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25552" w14:textId="7125C976" w:rsidR="00F1692E" w:rsidRPr="00234380" w:rsidRDefault="001779F8" w:rsidP="00DC0913">
      <w:pPr>
        <w:spacing w:line="360" w:lineRule="auto"/>
        <w:rPr>
          <w:b/>
          <w:bCs/>
          <w:color w:val="000000" w:themeColor="text1"/>
          <w:lang w:val="fr-CA"/>
        </w:rPr>
      </w:pPr>
      <w:proofErr w:type="spellStart"/>
      <w:r>
        <w:rPr>
          <w:b/>
          <w:bCs/>
          <w:color w:val="000000" w:themeColor="text1"/>
          <w:lang w:val="fr-CA"/>
        </w:rPr>
        <w:t>Supplemental</w:t>
      </w:r>
      <w:proofErr w:type="spellEnd"/>
      <w:r>
        <w:rPr>
          <w:b/>
          <w:bCs/>
          <w:color w:val="000000" w:themeColor="text1"/>
          <w:lang w:val="fr-CA"/>
        </w:rPr>
        <w:t xml:space="preserve"> </w:t>
      </w:r>
      <w:proofErr w:type="spellStart"/>
      <w:r>
        <w:rPr>
          <w:b/>
          <w:bCs/>
          <w:color w:val="000000" w:themeColor="text1"/>
          <w:lang w:val="fr-CA"/>
        </w:rPr>
        <w:t>Material</w:t>
      </w:r>
      <w:proofErr w:type="spellEnd"/>
      <w:r>
        <w:rPr>
          <w:b/>
          <w:bCs/>
          <w:color w:val="000000" w:themeColor="text1"/>
          <w:lang w:val="fr-CA"/>
        </w:rPr>
        <w:t xml:space="preserve"> 2</w:t>
      </w:r>
    </w:p>
    <w:p w14:paraId="76B0CBC4" w14:textId="46F80CC4" w:rsidR="006C3B22" w:rsidRPr="00234380" w:rsidRDefault="006C3B22" w:rsidP="00DC0913">
      <w:pPr>
        <w:spacing w:line="360" w:lineRule="auto"/>
        <w:rPr>
          <w:b/>
          <w:bCs/>
          <w:color w:val="000000" w:themeColor="text1"/>
          <w:lang w:val="fr-CA"/>
        </w:rPr>
      </w:pPr>
      <w:r w:rsidRPr="00234380">
        <w:rPr>
          <w:b/>
          <w:bCs/>
          <w:color w:val="000000" w:themeColor="text1"/>
          <w:lang w:val="fr-CA"/>
        </w:rPr>
        <w:t>S</w:t>
      </w:r>
      <w:r w:rsidR="002F4168" w:rsidRPr="00234380">
        <w:rPr>
          <w:b/>
          <w:bCs/>
          <w:color w:val="000000" w:themeColor="text1"/>
          <w:lang w:val="fr-CA"/>
        </w:rPr>
        <w:t>É</w:t>
      </w:r>
      <w:r w:rsidRPr="00234380">
        <w:rPr>
          <w:b/>
          <w:bCs/>
          <w:color w:val="000000" w:themeColor="text1"/>
          <w:lang w:val="fr-CA"/>
        </w:rPr>
        <w:t xml:space="preserve">CTION 1: </w:t>
      </w:r>
      <w:r w:rsidR="00303C06">
        <w:rPr>
          <w:b/>
          <w:bCs/>
          <w:color w:val="000000" w:themeColor="text1"/>
          <w:lang w:val="fr-CA"/>
        </w:rPr>
        <w:t xml:space="preserve">CHARACTÉRISTIQUES </w:t>
      </w:r>
      <w:r w:rsidRPr="00234380">
        <w:rPr>
          <w:b/>
          <w:bCs/>
          <w:color w:val="000000" w:themeColor="text1"/>
          <w:lang w:val="fr-CA"/>
        </w:rPr>
        <w:t>D</w:t>
      </w:r>
      <w:r w:rsidR="00D13392" w:rsidRPr="00234380">
        <w:rPr>
          <w:b/>
          <w:bCs/>
          <w:color w:val="000000" w:themeColor="text1"/>
          <w:lang w:val="fr-CA"/>
        </w:rPr>
        <w:t>É</w:t>
      </w:r>
      <w:r w:rsidRPr="00234380">
        <w:rPr>
          <w:b/>
          <w:bCs/>
          <w:color w:val="000000" w:themeColor="text1"/>
          <w:lang w:val="fr-CA"/>
        </w:rPr>
        <w:t>MOGRAPHI</w:t>
      </w:r>
      <w:r w:rsidR="00303C06">
        <w:rPr>
          <w:b/>
          <w:bCs/>
          <w:color w:val="000000" w:themeColor="text1"/>
          <w:lang w:val="fr-CA"/>
        </w:rPr>
        <w:t>QUES</w:t>
      </w:r>
    </w:p>
    <w:p w14:paraId="55A07D1D" w14:textId="79231AC9" w:rsidR="00802136" w:rsidRPr="00234380" w:rsidRDefault="002F4168" w:rsidP="00DC091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Quel est votre titre?</w:t>
      </w:r>
    </w:p>
    <w:p w14:paraId="43443867" w14:textId="62A29790" w:rsidR="00802136" w:rsidRPr="00234380" w:rsidRDefault="00802136" w:rsidP="00DC0913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R</w:t>
      </w:r>
      <w:r w:rsidR="002F4168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é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sident</w:t>
      </w:r>
    </w:p>
    <w:p w14:paraId="2FFDEAD0" w14:textId="1D833088" w:rsidR="00802136" w:rsidRPr="00234380" w:rsidRDefault="00802136" w:rsidP="00DC0913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proofErr w:type="spellStart"/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Fellow</w:t>
      </w:r>
      <w:proofErr w:type="spellEnd"/>
    </w:p>
    <w:p w14:paraId="4CE99C1C" w14:textId="7CF544A9" w:rsidR="00802136" w:rsidRPr="00234380" w:rsidRDefault="002F4168" w:rsidP="00DC0913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Patron</w:t>
      </w:r>
    </w:p>
    <w:p w14:paraId="3BD9CDDC" w14:textId="1BA2E01A" w:rsidR="00F1692E" w:rsidRPr="00234380" w:rsidRDefault="002F4168" w:rsidP="00DC091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Si vous êtes patron</w:t>
      </w:r>
      <w:r w:rsidR="00802136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,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</w:t>
      </w:r>
      <w:r w:rsidR="00D13392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depuis </w:t>
      </w:r>
      <w:r w:rsidR="008547EC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combi</w:t>
      </w:r>
      <w:r w:rsidR="00D13392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en</w:t>
      </w:r>
      <w:r w:rsidR="008547EC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d’années êtes</w:t>
      </w:r>
      <w:r w:rsidR="00D13392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-vous</w:t>
      </w:r>
      <w:r w:rsidR="008547EC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en pratique?</w:t>
      </w:r>
      <w:r w:rsidR="00802136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</w:t>
      </w:r>
    </w:p>
    <w:p w14:paraId="4F7FBF18" w14:textId="3C5E46EB" w:rsidR="00F1692E" w:rsidRPr="00234380" w:rsidRDefault="00F1692E" w:rsidP="00DC0913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&lt;10 </w:t>
      </w:r>
      <w:r w:rsidR="008547EC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années</w:t>
      </w:r>
    </w:p>
    <w:p w14:paraId="72D2D328" w14:textId="462F1424" w:rsidR="00F1692E" w:rsidRPr="00234380" w:rsidRDefault="00F1692E" w:rsidP="00DC0913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10-19 </w:t>
      </w:r>
      <w:r w:rsidR="008547EC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années</w:t>
      </w:r>
    </w:p>
    <w:p w14:paraId="1CFBA4C3" w14:textId="71B5A9C1" w:rsidR="00F1692E" w:rsidRPr="00234380" w:rsidRDefault="00F1692E" w:rsidP="00DC0913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20-29 </w:t>
      </w:r>
      <w:r w:rsidR="008547EC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années</w:t>
      </w:r>
    </w:p>
    <w:p w14:paraId="7CEC90CC" w14:textId="4928B30B" w:rsidR="00F1692E" w:rsidRPr="00234380" w:rsidRDefault="00F1692E" w:rsidP="00DC0913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30+ </w:t>
      </w:r>
      <w:r w:rsidR="008547EC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années</w:t>
      </w:r>
    </w:p>
    <w:p w14:paraId="50CA72D6" w14:textId="02319F70" w:rsidR="006F4491" w:rsidRPr="00234380" w:rsidRDefault="008547EC" w:rsidP="006F449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Lequel </w:t>
      </w:r>
      <w:r w:rsidR="00D13392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des options suivantes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décri</w:t>
      </w:r>
      <w:r w:rsidR="003C42F3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t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le mieux votre pratique? (Sélectionner tout option applicable).</w:t>
      </w:r>
    </w:p>
    <w:p w14:paraId="01A44B8C" w14:textId="23CEF05B" w:rsidR="006F4491" w:rsidRPr="00234380" w:rsidRDefault="008547EC" w:rsidP="006F4491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Otorhinolaryngologie générale </w:t>
      </w:r>
    </w:p>
    <w:p w14:paraId="16F2D822" w14:textId="05F745ED" w:rsidR="006F4491" w:rsidRPr="00234380" w:rsidRDefault="008547EC" w:rsidP="006F4491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Otorhinolaryngologie pédiatrique</w:t>
      </w:r>
    </w:p>
    <w:p w14:paraId="7D5A5283" w14:textId="1B2C2379" w:rsidR="006F4491" w:rsidRPr="00234380" w:rsidRDefault="006F4491" w:rsidP="006F4491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Rhinolog</w:t>
      </w:r>
      <w:r w:rsidR="004B1AA2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ie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/</w:t>
      </w:r>
      <w:r w:rsidR="004B1AA2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Base du crâne</w:t>
      </w:r>
    </w:p>
    <w:p w14:paraId="0D1C5FD8" w14:textId="66880719" w:rsidR="006F4491" w:rsidRPr="00234380" w:rsidRDefault="006F4491" w:rsidP="006F4491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Laryngolog</w:t>
      </w:r>
      <w:r w:rsidR="004B1AA2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ie</w:t>
      </w:r>
    </w:p>
    <w:p w14:paraId="1495A116" w14:textId="077692DC" w:rsidR="006F4491" w:rsidRPr="00234380" w:rsidRDefault="006F4491" w:rsidP="006F4491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Otolog</w:t>
      </w:r>
      <w:r w:rsidR="004B1AA2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ie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/</w:t>
      </w:r>
      <w:proofErr w:type="spellStart"/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Neurotolog</w:t>
      </w:r>
      <w:r w:rsidR="004B1AA2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ie</w:t>
      </w:r>
      <w:proofErr w:type="spellEnd"/>
    </w:p>
    <w:p w14:paraId="4B5184A2" w14:textId="7E429013" w:rsidR="006F4491" w:rsidRPr="00234380" w:rsidRDefault="006F4491" w:rsidP="006F4491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Oncolog</w:t>
      </w:r>
      <w:r w:rsidR="004B1AA2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ie cervico-faciale</w:t>
      </w:r>
    </w:p>
    <w:p w14:paraId="3D3CDBFB" w14:textId="6225B2E9" w:rsidR="006F4491" w:rsidRPr="00234380" w:rsidRDefault="004B1AA2" w:rsidP="006F4491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Chirurgie plastique faciale </w:t>
      </w:r>
    </w:p>
    <w:p w14:paraId="7290F4D1" w14:textId="558B7B72" w:rsidR="00AB7FC3" w:rsidRPr="00234380" w:rsidRDefault="004B1AA2" w:rsidP="00DC091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Quel âge avez-vous</w:t>
      </w:r>
      <w:r w:rsidR="00AB7FC3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?</w:t>
      </w:r>
    </w:p>
    <w:p w14:paraId="10556C7D" w14:textId="7097D1E5" w:rsidR="00AB7FC3" w:rsidRPr="00234380" w:rsidRDefault="00AB7FC3" w:rsidP="00DC0913">
      <w:pPr>
        <w:pStyle w:val="ListParagraph"/>
        <w:numPr>
          <w:ilvl w:val="1"/>
          <w:numId w:val="2"/>
        </w:numPr>
        <w:spacing w:line="360" w:lineRule="auto"/>
        <w:ind w:left="1434" w:hanging="357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20-29</w:t>
      </w:r>
      <w:r w:rsidR="00BD161C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ans</w:t>
      </w:r>
    </w:p>
    <w:p w14:paraId="48EFA431" w14:textId="3369E629" w:rsidR="00AB7FC3" w:rsidRPr="00234380" w:rsidRDefault="00AB7FC3" w:rsidP="00DC0913">
      <w:pPr>
        <w:pStyle w:val="ListParagraph"/>
        <w:numPr>
          <w:ilvl w:val="1"/>
          <w:numId w:val="2"/>
        </w:numPr>
        <w:spacing w:line="360" w:lineRule="auto"/>
        <w:ind w:left="1434" w:hanging="357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30-39</w:t>
      </w:r>
      <w:r w:rsidR="00BD161C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ans</w:t>
      </w:r>
    </w:p>
    <w:p w14:paraId="5D3CCFA5" w14:textId="0DBCB299" w:rsidR="00AB7FC3" w:rsidRPr="00234380" w:rsidRDefault="00AB7FC3" w:rsidP="00DC0913">
      <w:pPr>
        <w:pStyle w:val="ListParagraph"/>
        <w:numPr>
          <w:ilvl w:val="1"/>
          <w:numId w:val="2"/>
        </w:numPr>
        <w:spacing w:line="360" w:lineRule="auto"/>
        <w:ind w:left="1434" w:hanging="357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40-49</w:t>
      </w:r>
      <w:r w:rsidR="00BD161C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ans</w:t>
      </w:r>
    </w:p>
    <w:p w14:paraId="3559B677" w14:textId="22074643" w:rsidR="00AB7FC3" w:rsidRPr="00234380" w:rsidRDefault="00AB7FC3" w:rsidP="00DC0913">
      <w:pPr>
        <w:pStyle w:val="ListParagraph"/>
        <w:numPr>
          <w:ilvl w:val="1"/>
          <w:numId w:val="2"/>
        </w:numPr>
        <w:spacing w:line="360" w:lineRule="auto"/>
        <w:ind w:left="1434" w:hanging="357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50-59</w:t>
      </w:r>
      <w:r w:rsidR="00BD161C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ans</w:t>
      </w:r>
    </w:p>
    <w:p w14:paraId="45A61CFD" w14:textId="1E02BA02" w:rsidR="00AB7FC3" w:rsidRPr="00234380" w:rsidRDefault="00AB7FC3" w:rsidP="00DC0913">
      <w:pPr>
        <w:pStyle w:val="ListParagraph"/>
        <w:numPr>
          <w:ilvl w:val="1"/>
          <w:numId w:val="2"/>
        </w:numPr>
        <w:spacing w:line="360" w:lineRule="auto"/>
        <w:ind w:left="1434" w:hanging="357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60-69</w:t>
      </w:r>
      <w:r w:rsidR="00BD161C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ans</w:t>
      </w:r>
    </w:p>
    <w:p w14:paraId="74534448" w14:textId="11B2421E" w:rsidR="00AB7FC3" w:rsidRPr="00234380" w:rsidRDefault="00AB7FC3" w:rsidP="00DC0913">
      <w:pPr>
        <w:pStyle w:val="ListParagraph"/>
        <w:numPr>
          <w:ilvl w:val="1"/>
          <w:numId w:val="2"/>
        </w:numPr>
        <w:spacing w:line="360" w:lineRule="auto"/>
        <w:ind w:left="1434" w:hanging="357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70+</w:t>
      </w:r>
      <w:r w:rsidR="00BD161C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ans</w:t>
      </w:r>
    </w:p>
    <w:p w14:paraId="70C221E4" w14:textId="050E5512" w:rsidR="006D4015" w:rsidRPr="00234380" w:rsidRDefault="00D03624" w:rsidP="009F60F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À quel genre vous identifiez-vous</w:t>
      </w:r>
      <w:r w:rsidR="001A1A27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?</w:t>
      </w:r>
      <w:r w:rsidR="006D4015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(</w:t>
      </w:r>
      <w:r w:rsidR="001A1A27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Sélectionner tout option applicable)</w:t>
      </w:r>
    </w:p>
    <w:p w14:paraId="629B1E4A" w14:textId="492532C1" w:rsidR="006D4015" w:rsidRPr="00234380" w:rsidRDefault="006D4015" w:rsidP="009F60FF">
      <w:pPr>
        <w:pStyle w:val="ListParagraph"/>
        <w:numPr>
          <w:ilvl w:val="0"/>
          <w:numId w:val="14"/>
        </w:numPr>
        <w:spacing w:line="360" w:lineRule="auto"/>
        <w:ind w:left="1440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Fe</w:t>
      </w:r>
      <w:r w:rsidR="001A1A27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mme</w:t>
      </w:r>
    </w:p>
    <w:p w14:paraId="73E5E900" w14:textId="4D69B812" w:rsidR="006D4015" w:rsidRPr="00234380" w:rsidRDefault="001A1A27" w:rsidP="009F60FF">
      <w:pPr>
        <w:pStyle w:val="ListParagraph"/>
        <w:numPr>
          <w:ilvl w:val="0"/>
          <w:numId w:val="14"/>
        </w:numPr>
        <w:spacing w:line="360" w:lineRule="auto"/>
        <w:ind w:left="1440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Homme</w:t>
      </w:r>
    </w:p>
    <w:p w14:paraId="5628A953" w14:textId="05CBB29D" w:rsidR="006D4015" w:rsidRPr="00234380" w:rsidRDefault="006D4015" w:rsidP="009F60FF">
      <w:pPr>
        <w:pStyle w:val="ListParagraph"/>
        <w:numPr>
          <w:ilvl w:val="0"/>
          <w:numId w:val="14"/>
        </w:numPr>
        <w:spacing w:line="360" w:lineRule="auto"/>
        <w:ind w:left="1440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Transgen</w:t>
      </w:r>
      <w:r w:rsidR="001A1A27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re</w:t>
      </w:r>
    </w:p>
    <w:p w14:paraId="70F4A699" w14:textId="6A7F713A" w:rsidR="006D4015" w:rsidRPr="00234380" w:rsidRDefault="006D4015" w:rsidP="009F60FF">
      <w:pPr>
        <w:pStyle w:val="ListParagraph"/>
        <w:numPr>
          <w:ilvl w:val="0"/>
          <w:numId w:val="14"/>
        </w:numPr>
        <w:spacing w:line="360" w:lineRule="auto"/>
        <w:ind w:left="1440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lastRenderedPageBreak/>
        <w:t>Non-bi</w:t>
      </w:r>
      <w:r w:rsidR="001A1A27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naire </w:t>
      </w:r>
    </w:p>
    <w:p w14:paraId="74A8266D" w14:textId="269FDAC3" w:rsidR="006D4015" w:rsidRPr="00234380" w:rsidRDefault="001A1A27" w:rsidP="009F60FF">
      <w:pPr>
        <w:pStyle w:val="ListParagraph"/>
        <w:numPr>
          <w:ilvl w:val="0"/>
          <w:numId w:val="14"/>
        </w:numPr>
        <w:spacing w:line="360" w:lineRule="auto"/>
        <w:ind w:left="1440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proofErr w:type="spellStart"/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Bispirituel</w:t>
      </w:r>
      <w:proofErr w:type="spellEnd"/>
    </w:p>
    <w:p w14:paraId="71D724B2" w14:textId="630D58D0" w:rsidR="006D4015" w:rsidRPr="00234380" w:rsidRDefault="001A1A27" w:rsidP="009F60FF">
      <w:pPr>
        <w:pStyle w:val="ListParagraph"/>
        <w:numPr>
          <w:ilvl w:val="0"/>
          <w:numId w:val="14"/>
        </w:numPr>
        <w:spacing w:line="360" w:lineRule="auto"/>
        <w:ind w:left="1440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Je préfère ne pas répondre.</w:t>
      </w:r>
    </w:p>
    <w:p w14:paraId="2769B500" w14:textId="4E7D4D62" w:rsidR="009F60FF" w:rsidRPr="00234380" w:rsidRDefault="001A1A27" w:rsidP="009F60FF">
      <w:pPr>
        <w:pStyle w:val="ListParagraph"/>
        <w:numPr>
          <w:ilvl w:val="0"/>
          <w:numId w:val="14"/>
        </w:numPr>
        <w:spacing w:line="360" w:lineRule="auto"/>
        <w:ind w:left="1440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Je préfère m’identifier comme</w:t>
      </w:r>
      <w:r w:rsidR="006D4015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: ______________</w:t>
      </w:r>
    </w:p>
    <w:p w14:paraId="29FB1C9C" w14:textId="77777777" w:rsidR="00BD161C" w:rsidRPr="00234380" w:rsidRDefault="00BD161C" w:rsidP="00BD161C">
      <w:pPr>
        <w:spacing w:line="360" w:lineRule="auto"/>
        <w:rPr>
          <w:color w:val="000000" w:themeColor="text1"/>
          <w:lang w:val="fr-CA"/>
        </w:rPr>
      </w:pPr>
    </w:p>
    <w:p w14:paraId="52684626" w14:textId="50BBF9D3" w:rsidR="004A04C0" w:rsidRPr="00234380" w:rsidRDefault="001A1A27" w:rsidP="003C42F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O</w:t>
      </w:r>
      <w:r w:rsidR="003C42F3" w:rsidRPr="003C42F3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ù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pratiquez-vous</w:t>
      </w:r>
      <w:r w:rsidR="004A04C0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?</w:t>
      </w:r>
    </w:p>
    <w:p w14:paraId="05581153" w14:textId="77777777" w:rsidR="004A04C0" w:rsidRPr="00234380" w:rsidRDefault="004A04C0" w:rsidP="009F60FF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Alberta</w:t>
      </w:r>
    </w:p>
    <w:p w14:paraId="1E9D57C0" w14:textId="34493201" w:rsidR="004A04C0" w:rsidRPr="00234380" w:rsidRDefault="00826492" w:rsidP="009F60FF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Colombie-Britannique</w:t>
      </w:r>
    </w:p>
    <w:p w14:paraId="153C15E1" w14:textId="77777777" w:rsidR="004A04C0" w:rsidRPr="00234380" w:rsidRDefault="004A04C0" w:rsidP="009F60FF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Manitoba</w:t>
      </w:r>
    </w:p>
    <w:p w14:paraId="3D2003E6" w14:textId="7FA9BB00" w:rsidR="004A04C0" w:rsidRPr="00234380" w:rsidRDefault="004A04C0" w:rsidP="009F60FF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N</w:t>
      </w:r>
      <w:r w:rsidR="001A1A27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ouveau-Brunswick</w:t>
      </w:r>
    </w:p>
    <w:p w14:paraId="10425A03" w14:textId="6943C5F5" w:rsidR="004A04C0" w:rsidRPr="00234380" w:rsidRDefault="001A1A27" w:rsidP="009F60FF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Terre-Neuve et</w:t>
      </w:r>
      <w:r w:rsidR="004A04C0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Labrador</w:t>
      </w:r>
    </w:p>
    <w:p w14:paraId="5C83D531" w14:textId="1697683F" w:rsidR="004A04C0" w:rsidRPr="00234380" w:rsidRDefault="004A04C0" w:rsidP="004A04C0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Territo</w:t>
      </w:r>
      <w:r w:rsidR="00E34669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ires du </w:t>
      </w:r>
      <w:r w:rsidR="00047CE0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n</w:t>
      </w:r>
      <w:r w:rsidR="00E34669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ord-</w:t>
      </w:r>
      <w:r w:rsidR="00047CE0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o</w:t>
      </w:r>
      <w:r w:rsidR="00E34669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uest</w:t>
      </w:r>
    </w:p>
    <w:p w14:paraId="4896AA2B" w14:textId="1856AC85" w:rsidR="004A04C0" w:rsidRPr="00234380" w:rsidRDefault="004A04C0" w:rsidP="004A04C0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N</w:t>
      </w:r>
      <w:r w:rsidR="00E34669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ouvelle-Écosse</w:t>
      </w:r>
    </w:p>
    <w:p w14:paraId="570B06A4" w14:textId="77777777" w:rsidR="004A04C0" w:rsidRPr="00234380" w:rsidRDefault="004A04C0" w:rsidP="004A04C0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Nunavut</w:t>
      </w:r>
    </w:p>
    <w:p w14:paraId="5D0AA54E" w14:textId="77777777" w:rsidR="004A04C0" w:rsidRPr="00234380" w:rsidRDefault="004A04C0" w:rsidP="004A04C0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Ontario</w:t>
      </w:r>
    </w:p>
    <w:p w14:paraId="7C749878" w14:textId="56EA30AE" w:rsidR="004A04C0" w:rsidRPr="00234380" w:rsidRDefault="00E34669" w:rsidP="004A04C0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L’Île</w:t>
      </w:r>
      <w:r w:rsidR="0025762D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-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du</w:t>
      </w:r>
      <w:r w:rsidR="0025762D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-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Prince</w:t>
      </w:r>
      <w:r w:rsidR="0025762D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-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Édouard</w:t>
      </w:r>
    </w:p>
    <w:p w14:paraId="200A2C75" w14:textId="0B22023B" w:rsidR="004A04C0" w:rsidRPr="00234380" w:rsidRDefault="004A04C0" w:rsidP="004A04C0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Qu</w:t>
      </w:r>
      <w:r w:rsidR="00E34669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é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bec</w:t>
      </w:r>
    </w:p>
    <w:p w14:paraId="41583788" w14:textId="77777777" w:rsidR="004A04C0" w:rsidRPr="00234380" w:rsidRDefault="004A04C0" w:rsidP="004A04C0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Saskatchewan</w:t>
      </w:r>
    </w:p>
    <w:p w14:paraId="41E3BC8E" w14:textId="3EEFF3BC" w:rsidR="004A04C0" w:rsidRPr="00234380" w:rsidRDefault="004A04C0" w:rsidP="006F4491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Yukon</w:t>
      </w:r>
    </w:p>
    <w:p w14:paraId="1A7BD8A6" w14:textId="4A3867D1" w:rsidR="00F1692E" w:rsidRPr="00234380" w:rsidRDefault="007D471E" w:rsidP="00DC091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Lequel des </w:t>
      </w:r>
      <w:r w:rsidR="003C42F3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é</w:t>
      </w:r>
      <w:r w:rsidR="003C42F3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l</w:t>
      </w:r>
      <w:r w:rsidR="003C42F3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é</w:t>
      </w:r>
      <w:r w:rsidR="003C42F3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ments 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suivants décrit le mieux votre lieu de pratique? </w:t>
      </w:r>
    </w:p>
    <w:p w14:paraId="3AA044DC" w14:textId="0EE66D8B" w:rsidR="00CA06C8" w:rsidRPr="00234380" w:rsidRDefault="007D471E" w:rsidP="00EE305A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Pratique en communauté isolé</w:t>
      </w:r>
    </w:p>
    <w:p w14:paraId="219978F1" w14:textId="4309444C" w:rsidR="00CA06C8" w:rsidRPr="00234380" w:rsidRDefault="0025762D" w:rsidP="00CA06C8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Pratique en communauté rurale</w:t>
      </w:r>
    </w:p>
    <w:p w14:paraId="27502B20" w14:textId="7190F268" w:rsidR="00B1173A" w:rsidRPr="00234380" w:rsidRDefault="007D471E" w:rsidP="00DC0913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P</w:t>
      </w:r>
      <w:r w:rsidR="00EE305A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rati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que en communauté urbaine</w:t>
      </w:r>
    </w:p>
    <w:p w14:paraId="0E6D1285" w14:textId="20062788" w:rsidR="00EE305A" w:rsidRPr="00234380" w:rsidRDefault="007D471E" w:rsidP="00DC0913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Pratique académique</w:t>
      </w:r>
    </w:p>
    <w:p w14:paraId="0720067A" w14:textId="77777777" w:rsidR="00EE305A" w:rsidRPr="00234380" w:rsidRDefault="00EE305A" w:rsidP="00EE305A">
      <w:pPr>
        <w:spacing w:line="360" w:lineRule="auto"/>
        <w:rPr>
          <w:color w:val="000000" w:themeColor="text1"/>
          <w:lang w:val="fr-CA"/>
        </w:rPr>
      </w:pPr>
    </w:p>
    <w:p w14:paraId="6DC91A4D" w14:textId="36561AD1" w:rsidR="006C3B22" w:rsidRPr="00234380" w:rsidRDefault="006C3B22" w:rsidP="00DC0913">
      <w:pPr>
        <w:spacing w:line="360" w:lineRule="auto"/>
        <w:rPr>
          <w:b/>
          <w:bCs/>
          <w:color w:val="000000" w:themeColor="text1"/>
          <w:lang w:val="fr-CA"/>
        </w:rPr>
      </w:pPr>
      <w:r w:rsidRPr="00234380">
        <w:rPr>
          <w:b/>
          <w:bCs/>
          <w:color w:val="000000" w:themeColor="text1"/>
          <w:lang w:val="fr-CA"/>
        </w:rPr>
        <w:t xml:space="preserve">SECTION 2: </w:t>
      </w:r>
      <w:r w:rsidR="00B32AF1" w:rsidRPr="00234380">
        <w:rPr>
          <w:b/>
          <w:bCs/>
          <w:color w:val="000000" w:themeColor="text1"/>
          <w:lang w:val="fr-CA"/>
        </w:rPr>
        <w:t xml:space="preserve">CROYANCES ET ATTITUDES ENVERS LE CHANGEMENT CLIMATIQUE </w:t>
      </w:r>
    </w:p>
    <w:p w14:paraId="4A1E9FB7" w14:textId="544712D8" w:rsidR="006B6121" w:rsidRPr="00234380" w:rsidRDefault="003C42F3" w:rsidP="00DC091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C</w:t>
      </w:r>
      <w:r w:rsidR="00B32AF1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royez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-vous</w:t>
      </w:r>
      <w:r w:rsidR="00B32AF1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que le changement climatique s</w:t>
      </w:r>
      <w:r w:rsidR="0025762D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e</w:t>
      </w:r>
      <w:r w:rsidR="00B32AF1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</w:t>
      </w:r>
      <w:r w:rsidR="0025762D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produit</w:t>
      </w:r>
      <w:r w:rsidR="00B32AF1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? Le changement climatique est le concept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selon lequel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</w:t>
      </w:r>
      <w:r w:rsidR="00B32AF1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la température moyenne mondial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augmente</w:t>
      </w:r>
      <w:r w:rsidR="00B32AF1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depuis 50 à 100 ans, e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qui</w:t>
      </w:r>
      <w:r w:rsidR="00B32AF1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, si les émissions de gaz à l’effet de serre ne sont pas réduites, continuera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d’augmenter</w:t>
      </w:r>
      <w:r w:rsidR="00B32AF1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en </w:t>
      </w:r>
      <w:r w:rsidR="00B32AF1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ayant des conséquences sur </w:t>
      </w:r>
      <w:r w:rsidR="0025762D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le climat mondial</w:t>
      </w:r>
      <w:r w:rsidR="00B32AF1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.</w:t>
      </w:r>
      <w:r w:rsidR="006B6121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</w:t>
      </w:r>
    </w:p>
    <w:p w14:paraId="13E21D54" w14:textId="21BCCC4B" w:rsidR="006B6121" w:rsidRPr="00234380" w:rsidRDefault="00B32AF1" w:rsidP="00DC0913">
      <w:pPr>
        <w:pStyle w:val="ListParagraph"/>
        <w:numPr>
          <w:ilvl w:val="0"/>
          <w:numId w:val="7"/>
        </w:numPr>
        <w:spacing w:line="360" w:lineRule="auto"/>
        <w:ind w:left="1440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lastRenderedPageBreak/>
        <w:t>Oui</w:t>
      </w:r>
      <w:r w:rsidR="006F7AC8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,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j’y croit fortement</w:t>
      </w:r>
      <w:r w:rsidR="006F7AC8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</w:t>
      </w:r>
    </w:p>
    <w:p w14:paraId="1E6B500F" w14:textId="1AF187C1" w:rsidR="006F7AC8" w:rsidRPr="00234380" w:rsidRDefault="00B32AF1" w:rsidP="00DC0913">
      <w:pPr>
        <w:pStyle w:val="ListParagraph"/>
        <w:numPr>
          <w:ilvl w:val="0"/>
          <w:numId w:val="7"/>
        </w:numPr>
        <w:spacing w:line="360" w:lineRule="auto"/>
        <w:ind w:left="1440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Oui</w:t>
      </w:r>
      <w:r w:rsidR="006F7AC8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, 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j’y croit</w:t>
      </w:r>
    </w:p>
    <w:p w14:paraId="7B5A183C" w14:textId="3D1CCE45" w:rsidR="006F7AC8" w:rsidRPr="00234380" w:rsidRDefault="00B32AF1" w:rsidP="00DC0913">
      <w:pPr>
        <w:pStyle w:val="ListParagraph"/>
        <w:numPr>
          <w:ilvl w:val="0"/>
          <w:numId w:val="7"/>
        </w:numPr>
        <w:spacing w:line="360" w:lineRule="auto"/>
        <w:ind w:left="1440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Je suis incertain (e)</w:t>
      </w:r>
    </w:p>
    <w:p w14:paraId="5DF2E528" w14:textId="03A074D2" w:rsidR="00E671F7" w:rsidRPr="00234380" w:rsidRDefault="006F7AC8" w:rsidP="00E671F7">
      <w:pPr>
        <w:pStyle w:val="ListParagraph"/>
        <w:numPr>
          <w:ilvl w:val="0"/>
          <w:numId w:val="7"/>
        </w:numPr>
        <w:spacing w:line="360" w:lineRule="auto"/>
        <w:ind w:left="1440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No</w:t>
      </w:r>
      <w:r w:rsidR="00B32AF1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n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, </w:t>
      </w:r>
      <w:r w:rsidR="00B32AF1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je ne crois pas que le changement clima</w:t>
      </w:r>
      <w:r w:rsidR="007D471E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tique se produi</w:t>
      </w:r>
      <w:r w:rsidR="0025762D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t</w:t>
      </w:r>
    </w:p>
    <w:p w14:paraId="72B1D34A" w14:textId="77777777" w:rsidR="00300C3F" w:rsidRPr="00234380" w:rsidRDefault="00300C3F" w:rsidP="00300C3F">
      <w:pPr>
        <w:spacing w:line="360" w:lineRule="auto"/>
        <w:rPr>
          <w:color w:val="000000" w:themeColor="text1"/>
          <w:lang w:val="fr-CA"/>
        </w:rPr>
      </w:pPr>
    </w:p>
    <w:p w14:paraId="7546431E" w14:textId="278B01B9" w:rsidR="006F4491" w:rsidRPr="00234380" w:rsidRDefault="008B183D" w:rsidP="006F449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À quel point est-ce que vous jugez que le changement climatique nuirait aux items suivants</w:t>
      </w:r>
      <w:r w:rsidR="00B32AF1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?</w:t>
      </w:r>
    </w:p>
    <w:tbl>
      <w:tblPr>
        <w:tblStyle w:val="QQuestionTable"/>
        <w:tblpPr w:leftFromText="180" w:rightFromText="180" w:vertAnchor="text" w:horzAnchor="margin" w:tblpY="152"/>
        <w:tblW w:w="9815" w:type="dxa"/>
        <w:tblInd w:w="0" w:type="dxa"/>
        <w:tblLook w:val="07E0" w:firstRow="1" w:lastRow="1" w:firstColumn="1" w:lastColumn="1" w:noHBand="1" w:noVBand="1"/>
      </w:tblPr>
      <w:tblGrid>
        <w:gridCol w:w="1669"/>
        <w:gridCol w:w="1617"/>
        <w:gridCol w:w="1624"/>
        <w:gridCol w:w="1653"/>
        <w:gridCol w:w="1624"/>
        <w:gridCol w:w="1628"/>
      </w:tblGrid>
      <w:tr w:rsidR="006E1FB4" w:rsidRPr="00234380" w14:paraId="4B9724BC" w14:textId="77777777" w:rsidTr="006E1F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tcW w:w="1669" w:type="dxa"/>
            <w:tcBorders>
              <w:top w:val="nil"/>
              <w:left w:val="nil"/>
              <w:right w:val="single" w:sz="4" w:space="0" w:color="BFBFBF"/>
            </w:tcBorders>
          </w:tcPr>
          <w:p w14:paraId="79778455" w14:textId="77777777" w:rsidR="006E1FB4" w:rsidRPr="00234380" w:rsidRDefault="006E1FB4" w:rsidP="006E1FB4">
            <w:pPr>
              <w:keepNext/>
              <w:rPr>
                <w:sz w:val="18"/>
                <w:szCs w:val="18"/>
                <w:lang w:val="fr-CA"/>
              </w:rPr>
            </w:pP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hideMark/>
          </w:tcPr>
          <w:p w14:paraId="791CB19A" w14:textId="00510DBF" w:rsidR="006E1FB4" w:rsidRPr="00234380" w:rsidRDefault="008B183D" w:rsidP="006E1FB4">
            <w:pPr>
              <w:rPr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>Pas du tout</w:t>
            </w:r>
            <w:r w:rsidR="006E1FB4" w:rsidRPr="00234380">
              <w:rPr>
                <w:sz w:val="18"/>
                <w:szCs w:val="18"/>
                <w:lang w:val="fr-CA"/>
              </w:rPr>
              <w:t xml:space="preserve"> (1)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hideMark/>
          </w:tcPr>
          <w:p w14:paraId="5CD6638B" w14:textId="544DB855" w:rsidR="006E1FB4" w:rsidRPr="00234380" w:rsidRDefault="008B183D" w:rsidP="006E1FB4">
            <w:pPr>
              <w:rPr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>Un peu</w:t>
            </w:r>
            <w:r w:rsidR="006E1FB4" w:rsidRPr="00234380">
              <w:rPr>
                <w:sz w:val="18"/>
                <w:szCs w:val="18"/>
                <w:lang w:val="fr-CA"/>
              </w:rPr>
              <w:t xml:space="preserve"> (2)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hideMark/>
          </w:tcPr>
          <w:p w14:paraId="27B5BC6A" w14:textId="0339E0B2" w:rsidR="006E1FB4" w:rsidRPr="00234380" w:rsidRDefault="006E1FB4" w:rsidP="006E1FB4">
            <w:pPr>
              <w:rPr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>Mod</w:t>
            </w:r>
            <w:r w:rsidR="008B183D" w:rsidRPr="00234380">
              <w:rPr>
                <w:sz w:val="18"/>
                <w:szCs w:val="18"/>
                <w:lang w:val="fr-CA"/>
              </w:rPr>
              <w:t>érément</w:t>
            </w:r>
            <w:r w:rsidRPr="00234380">
              <w:rPr>
                <w:sz w:val="18"/>
                <w:szCs w:val="18"/>
                <w:lang w:val="fr-CA"/>
              </w:rPr>
              <w:t xml:space="preserve"> (3)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hideMark/>
          </w:tcPr>
          <w:p w14:paraId="0209FE16" w14:textId="13A4610D" w:rsidR="006E1FB4" w:rsidRPr="00234380" w:rsidRDefault="008B183D" w:rsidP="006E1FB4">
            <w:pPr>
              <w:rPr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>De façon significati</w:t>
            </w:r>
            <w:r w:rsidR="0025762D" w:rsidRPr="00234380">
              <w:rPr>
                <w:sz w:val="18"/>
                <w:szCs w:val="18"/>
                <w:lang w:val="fr-CA"/>
              </w:rPr>
              <w:t>ve</w:t>
            </w:r>
            <w:r w:rsidR="006E1FB4" w:rsidRPr="00234380">
              <w:rPr>
                <w:sz w:val="18"/>
                <w:szCs w:val="18"/>
                <w:lang w:val="fr-CA"/>
              </w:rPr>
              <w:t xml:space="preserve"> (4)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hideMark/>
          </w:tcPr>
          <w:p w14:paraId="546541B8" w14:textId="755D850E" w:rsidR="006E1FB4" w:rsidRPr="00234380" w:rsidRDefault="008B183D" w:rsidP="006E1FB4">
            <w:pPr>
              <w:rPr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>Incertain</w:t>
            </w:r>
            <w:r w:rsidR="006E1FB4" w:rsidRPr="00234380">
              <w:rPr>
                <w:sz w:val="18"/>
                <w:szCs w:val="18"/>
                <w:lang w:val="fr-CA"/>
              </w:rPr>
              <w:t xml:space="preserve"> (5)</w:t>
            </w:r>
          </w:p>
        </w:tc>
      </w:tr>
      <w:tr w:rsidR="006E1FB4" w:rsidRPr="00234380" w14:paraId="740A6959" w14:textId="77777777" w:rsidTr="006E1FB4">
        <w:trPr>
          <w:trHeight w:val="443"/>
        </w:trPr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BFBFBF"/>
            </w:tcBorders>
            <w:hideMark/>
          </w:tcPr>
          <w:p w14:paraId="00691891" w14:textId="6DE353D9" w:rsidR="006E1FB4" w:rsidRPr="00234380" w:rsidRDefault="008B183D" w:rsidP="006E1FB4">
            <w:pPr>
              <w:keepNext/>
              <w:rPr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>Toi personnellement</w:t>
            </w:r>
            <w:r w:rsidR="006E1FB4" w:rsidRPr="00234380">
              <w:rPr>
                <w:sz w:val="18"/>
                <w:szCs w:val="18"/>
                <w:lang w:val="fr-CA"/>
              </w:rPr>
              <w:t xml:space="preserve"> (1) </w:t>
            </w:r>
          </w:p>
        </w:tc>
        <w:tc>
          <w:tcPr>
            <w:tcW w:w="1617" w:type="dxa"/>
          </w:tcPr>
          <w:p w14:paraId="5AE0251A" w14:textId="77777777" w:rsidR="006E1FB4" w:rsidRPr="00234380" w:rsidRDefault="006E1FB4" w:rsidP="006E1FB4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4" w:type="dxa"/>
          </w:tcPr>
          <w:p w14:paraId="63FC39A6" w14:textId="77777777" w:rsidR="006E1FB4" w:rsidRPr="00234380" w:rsidRDefault="006E1FB4" w:rsidP="006E1FB4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53" w:type="dxa"/>
          </w:tcPr>
          <w:p w14:paraId="5E3C9069" w14:textId="77777777" w:rsidR="006E1FB4" w:rsidRPr="00234380" w:rsidRDefault="006E1FB4" w:rsidP="006E1FB4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4" w:type="dxa"/>
          </w:tcPr>
          <w:p w14:paraId="547CF6B1" w14:textId="77777777" w:rsidR="006E1FB4" w:rsidRPr="00234380" w:rsidRDefault="006E1FB4" w:rsidP="006E1FB4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8" w:type="dxa"/>
          </w:tcPr>
          <w:p w14:paraId="5910C961" w14:textId="77777777" w:rsidR="006E1FB4" w:rsidRPr="00234380" w:rsidRDefault="006E1FB4" w:rsidP="006E1FB4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</w:tr>
      <w:tr w:rsidR="006E1FB4" w:rsidRPr="0007220D" w14:paraId="1DF2420E" w14:textId="77777777" w:rsidTr="006E1FB4">
        <w:trPr>
          <w:trHeight w:val="594"/>
        </w:trPr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BFBFBF"/>
            </w:tcBorders>
            <w:hideMark/>
          </w:tcPr>
          <w:p w14:paraId="4E7876BD" w14:textId="7E769A9D" w:rsidR="006E1FB4" w:rsidRPr="00234380" w:rsidRDefault="008B183D" w:rsidP="006E1FB4">
            <w:pPr>
              <w:keepNext/>
              <w:rPr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 xml:space="preserve">Les gens dans votre communauté </w:t>
            </w:r>
            <w:r w:rsidR="006E1FB4" w:rsidRPr="00234380">
              <w:rPr>
                <w:sz w:val="18"/>
                <w:szCs w:val="18"/>
                <w:lang w:val="fr-CA"/>
              </w:rPr>
              <w:t xml:space="preserve">(2) </w:t>
            </w:r>
          </w:p>
        </w:tc>
        <w:tc>
          <w:tcPr>
            <w:tcW w:w="1617" w:type="dxa"/>
          </w:tcPr>
          <w:p w14:paraId="7E7010CA" w14:textId="77777777" w:rsidR="006E1FB4" w:rsidRPr="00234380" w:rsidRDefault="006E1FB4" w:rsidP="006E1FB4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4" w:type="dxa"/>
          </w:tcPr>
          <w:p w14:paraId="2C41174F" w14:textId="77777777" w:rsidR="006E1FB4" w:rsidRPr="00234380" w:rsidRDefault="006E1FB4" w:rsidP="006E1FB4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53" w:type="dxa"/>
          </w:tcPr>
          <w:p w14:paraId="58280A57" w14:textId="77777777" w:rsidR="006E1FB4" w:rsidRPr="00234380" w:rsidRDefault="006E1FB4" w:rsidP="006E1FB4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4" w:type="dxa"/>
          </w:tcPr>
          <w:p w14:paraId="132180E0" w14:textId="77777777" w:rsidR="006E1FB4" w:rsidRPr="00234380" w:rsidRDefault="006E1FB4" w:rsidP="006E1FB4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8" w:type="dxa"/>
          </w:tcPr>
          <w:p w14:paraId="0759DFFB" w14:textId="77777777" w:rsidR="006E1FB4" w:rsidRPr="00234380" w:rsidRDefault="006E1FB4" w:rsidP="006E1FB4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</w:tr>
      <w:tr w:rsidR="006E1FB4" w:rsidRPr="00234380" w14:paraId="22002314" w14:textId="77777777" w:rsidTr="006E1FB4">
        <w:trPr>
          <w:trHeight w:val="301"/>
        </w:trPr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BFBFBF"/>
            </w:tcBorders>
            <w:hideMark/>
          </w:tcPr>
          <w:p w14:paraId="71DCCA75" w14:textId="3DE56989" w:rsidR="006E1FB4" w:rsidRPr="00234380" w:rsidRDefault="008B183D" w:rsidP="006E1FB4">
            <w:pPr>
              <w:keepNext/>
              <w:rPr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>Vos patients</w:t>
            </w:r>
            <w:r w:rsidR="006E1FB4" w:rsidRPr="00234380">
              <w:rPr>
                <w:sz w:val="18"/>
                <w:szCs w:val="18"/>
                <w:lang w:val="fr-CA"/>
              </w:rPr>
              <w:t xml:space="preserve"> (3) </w:t>
            </w:r>
          </w:p>
        </w:tc>
        <w:tc>
          <w:tcPr>
            <w:tcW w:w="1617" w:type="dxa"/>
          </w:tcPr>
          <w:p w14:paraId="3E4FCD43" w14:textId="77777777" w:rsidR="006E1FB4" w:rsidRPr="00234380" w:rsidRDefault="006E1FB4" w:rsidP="006E1FB4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4" w:type="dxa"/>
          </w:tcPr>
          <w:p w14:paraId="16824667" w14:textId="77777777" w:rsidR="006E1FB4" w:rsidRPr="00234380" w:rsidRDefault="006E1FB4" w:rsidP="006E1FB4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53" w:type="dxa"/>
          </w:tcPr>
          <w:p w14:paraId="1ED3A6B3" w14:textId="77777777" w:rsidR="006E1FB4" w:rsidRPr="00234380" w:rsidRDefault="006E1FB4" w:rsidP="006E1FB4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4" w:type="dxa"/>
          </w:tcPr>
          <w:p w14:paraId="38AEED3B" w14:textId="77777777" w:rsidR="006E1FB4" w:rsidRPr="00234380" w:rsidRDefault="006E1FB4" w:rsidP="006E1FB4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8" w:type="dxa"/>
          </w:tcPr>
          <w:p w14:paraId="29CFBFDC" w14:textId="77777777" w:rsidR="006E1FB4" w:rsidRPr="00234380" w:rsidRDefault="006E1FB4" w:rsidP="006E1FB4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</w:tr>
      <w:tr w:rsidR="006E1FB4" w:rsidRPr="0007220D" w14:paraId="24EA1BEC" w14:textId="77777777" w:rsidTr="006E1FB4">
        <w:trPr>
          <w:trHeight w:val="443"/>
        </w:trPr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BFBFBF"/>
            </w:tcBorders>
            <w:hideMark/>
          </w:tcPr>
          <w:p w14:paraId="7A4E8D08" w14:textId="29081A9C" w:rsidR="006E1FB4" w:rsidRPr="00234380" w:rsidRDefault="008B183D" w:rsidP="006E1FB4">
            <w:pPr>
              <w:keepNext/>
              <w:rPr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>Les personnes dans votre pays</w:t>
            </w:r>
            <w:r w:rsidR="006E1FB4" w:rsidRPr="00234380">
              <w:rPr>
                <w:sz w:val="18"/>
                <w:szCs w:val="18"/>
                <w:lang w:val="fr-CA"/>
              </w:rPr>
              <w:t xml:space="preserve"> (4) </w:t>
            </w:r>
          </w:p>
        </w:tc>
        <w:tc>
          <w:tcPr>
            <w:tcW w:w="1617" w:type="dxa"/>
          </w:tcPr>
          <w:p w14:paraId="328552C9" w14:textId="77777777" w:rsidR="006E1FB4" w:rsidRPr="00234380" w:rsidRDefault="006E1FB4" w:rsidP="006E1FB4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4" w:type="dxa"/>
          </w:tcPr>
          <w:p w14:paraId="3FC5ABA2" w14:textId="77777777" w:rsidR="006E1FB4" w:rsidRPr="00234380" w:rsidRDefault="006E1FB4" w:rsidP="006E1FB4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53" w:type="dxa"/>
          </w:tcPr>
          <w:p w14:paraId="1D562BB0" w14:textId="77777777" w:rsidR="006E1FB4" w:rsidRPr="00234380" w:rsidRDefault="006E1FB4" w:rsidP="006E1FB4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4" w:type="dxa"/>
          </w:tcPr>
          <w:p w14:paraId="0DD6BD82" w14:textId="77777777" w:rsidR="006E1FB4" w:rsidRPr="00234380" w:rsidRDefault="006E1FB4" w:rsidP="006E1FB4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8" w:type="dxa"/>
          </w:tcPr>
          <w:p w14:paraId="0230CB0B" w14:textId="77777777" w:rsidR="006E1FB4" w:rsidRPr="00234380" w:rsidRDefault="006E1FB4" w:rsidP="006E1FB4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</w:tr>
      <w:tr w:rsidR="006E1FB4" w:rsidRPr="00234380" w14:paraId="0BA4D513" w14:textId="77777777" w:rsidTr="006E1FB4">
        <w:trPr>
          <w:trHeight w:val="443"/>
        </w:trPr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BFBFBF"/>
            </w:tcBorders>
            <w:hideMark/>
          </w:tcPr>
          <w:p w14:paraId="443DE5AF" w14:textId="52D74649" w:rsidR="006E1FB4" w:rsidRPr="00234380" w:rsidRDefault="008B183D" w:rsidP="006E1FB4">
            <w:pPr>
              <w:keepNext/>
              <w:rPr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>Les futures générations</w:t>
            </w:r>
            <w:r w:rsidR="006E1FB4" w:rsidRPr="00234380">
              <w:rPr>
                <w:sz w:val="18"/>
                <w:szCs w:val="18"/>
                <w:lang w:val="fr-CA"/>
              </w:rPr>
              <w:t xml:space="preserve"> (5) </w:t>
            </w:r>
          </w:p>
        </w:tc>
        <w:tc>
          <w:tcPr>
            <w:tcW w:w="1617" w:type="dxa"/>
          </w:tcPr>
          <w:p w14:paraId="15A136DB" w14:textId="77777777" w:rsidR="006E1FB4" w:rsidRPr="00234380" w:rsidRDefault="006E1FB4" w:rsidP="006E1FB4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4" w:type="dxa"/>
          </w:tcPr>
          <w:p w14:paraId="64C21F96" w14:textId="77777777" w:rsidR="006E1FB4" w:rsidRPr="00234380" w:rsidRDefault="006E1FB4" w:rsidP="006E1FB4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53" w:type="dxa"/>
          </w:tcPr>
          <w:p w14:paraId="0642A7E5" w14:textId="77777777" w:rsidR="006E1FB4" w:rsidRPr="00234380" w:rsidRDefault="006E1FB4" w:rsidP="006E1FB4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4" w:type="dxa"/>
          </w:tcPr>
          <w:p w14:paraId="462FACF8" w14:textId="77777777" w:rsidR="006E1FB4" w:rsidRPr="00234380" w:rsidRDefault="006E1FB4" w:rsidP="006E1FB4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8" w:type="dxa"/>
          </w:tcPr>
          <w:p w14:paraId="2E0B8973" w14:textId="77777777" w:rsidR="006E1FB4" w:rsidRPr="00234380" w:rsidRDefault="006E1FB4" w:rsidP="006E1FB4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</w:tr>
      <w:tr w:rsidR="006E1FB4" w:rsidRPr="00234380" w14:paraId="5D09DF0E" w14:textId="77777777" w:rsidTr="006E1FB4">
        <w:trPr>
          <w:trHeight w:val="443"/>
        </w:trPr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BFBFBF"/>
            </w:tcBorders>
          </w:tcPr>
          <w:p w14:paraId="4D8EFAA4" w14:textId="77777777" w:rsidR="006E1FB4" w:rsidRPr="00234380" w:rsidRDefault="006E1FB4" w:rsidP="006E1FB4">
            <w:pPr>
              <w:keepNext/>
              <w:rPr>
                <w:sz w:val="18"/>
                <w:szCs w:val="18"/>
                <w:lang w:val="fr-CA"/>
              </w:rPr>
            </w:pPr>
          </w:p>
        </w:tc>
        <w:tc>
          <w:tcPr>
            <w:tcW w:w="1617" w:type="dxa"/>
          </w:tcPr>
          <w:p w14:paraId="01323D06" w14:textId="77777777" w:rsidR="006E1FB4" w:rsidRPr="00234380" w:rsidRDefault="006E1FB4" w:rsidP="006E1FB4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4" w:type="dxa"/>
          </w:tcPr>
          <w:p w14:paraId="7F5BC1AE" w14:textId="77777777" w:rsidR="006E1FB4" w:rsidRPr="00234380" w:rsidRDefault="006E1FB4" w:rsidP="006E1FB4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53" w:type="dxa"/>
          </w:tcPr>
          <w:p w14:paraId="7E221A62" w14:textId="77777777" w:rsidR="006E1FB4" w:rsidRPr="00234380" w:rsidRDefault="006E1FB4" w:rsidP="006E1FB4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4" w:type="dxa"/>
          </w:tcPr>
          <w:p w14:paraId="7D5B15D0" w14:textId="77777777" w:rsidR="006E1FB4" w:rsidRPr="00234380" w:rsidRDefault="006E1FB4" w:rsidP="006E1FB4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8" w:type="dxa"/>
          </w:tcPr>
          <w:p w14:paraId="2A60C247" w14:textId="77777777" w:rsidR="006E1FB4" w:rsidRPr="00234380" w:rsidRDefault="006E1FB4" w:rsidP="006E1FB4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</w:tr>
    </w:tbl>
    <w:p w14:paraId="77F5E855" w14:textId="77777777" w:rsidR="0022735F" w:rsidRPr="00234380" w:rsidRDefault="0022735F" w:rsidP="0022735F">
      <w:pPr>
        <w:spacing w:line="360" w:lineRule="auto"/>
        <w:rPr>
          <w:b/>
          <w:bCs/>
          <w:color w:val="000000" w:themeColor="text1"/>
          <w:lang w:val="fr-CA"/>
        </w:rPr>
      </w:pPr>
    </w:p>
    <w:p w14:paraId="0D8DA618" w14:textId="37B6B63D" w:rsidR="00E648DE" w:rsidRPr="00234380" w:rsidRDefault="0022735F" w:rsidP="0022735F">
      <w:pPr>
        <w:spacing w:line="360" w:lineRule="auto"/>
        <w:rPr>
          <w:b/>
          <w:bCs/>
          <w:color w:val="000000" w:themeColor="text1"/>
          <w:lang w:val="fr-CA"/>
        </w:rPr>
      </w:pPr>
      <w:r w:rsidRPr="00234380">
        <w:rPr>
          <w:b/>
          <w:bCs/>
          <w:color w:val="000000" w:themeColor="text1"/>
          <w:lang w:val="fr-CA"/>
        </w:rPr>
        <w:t xml:space="preserve">SECTION 3: </w:t>
      </w:r>
      <w:r w:rsidR="00491A9D" w:rsidRPr="00234380">
        <w:rPr>
          <w:b/>
          <w:bCs/>
          <w:color w:val="000000" w:themeColor="text1"/>
          <w:lang w:val="fr-CA"/>
        </w:rPr>
        <w:t>ATTITUDES ENVERS LA DURABILITÉ ENVIRONNEMENTALE EN SALLE OPÉRATOIRE</w:t>
      </w:r>
    </w:p>
    <w:tbl>
      <w:tblPr>
        <w:tblStyle w:val="QQuestionTable"/>
        <w:tblpPr w:leftFromText="180" w:rightFromText="180" w:vertAnchor="page" w:horzAnchor="margin" w:tblpY="10833"/>
        <w:tblW w:w="9815" w:type="dxa"/>
        <w:tblInd w:w="0" w:type="dxa"/>
        <w:tblLook w:val="07E0" w:firstRow="1" w:lastRow="1" w:firstColumn="1" w:lastColumn="1" w:noHBand="1" w:noVBand="1"/>
      </w:tblPr>
      <w:tblGrid>
        <w:gridCol w:w="1669"/>
        <w:gridCol w:w="1617"/>
        <w:gridCol w:w="1624"/>
        <w:gridCol w:w="1653"/>
        <w:gridCol w:w="1624"/>
        <w:gridCol w:w="1628"/>
      </w:tblGrid>
      <w:tr w:rsidR="0007220D" w:rsidRPr="0009109F" w14:paraId="771A3090" w14:textId="77777777" w:rsidTr="000722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tcW w:w="1669" w:type="dxa"/>
            <w:tcBorders>
              <w:top w:val="nil"/>
              <w:left w:val="nil"/>
              <w:right w:val="single" w:sz="4" w:space="0" w:color="BFBFBF"/>
            </w:tcBorders>
          </w:tcPr>
          <w:p w14:paraId="5EA69A5F" w14:textId="77777777" w:rsidR="0007220D" w:rsidRPr="0007220D" w:rsidRDefault="0007220D" w:rsidP="0007220D">
            <w:pPr>
              <w:keepNext/>
              <w:rPr>
                <w:color w:val="000000" w:themeColor="text1"/>
                <w:sz w:val="18"/>
                <w:szCs w:val="18"/>
                <w:lang w:val="fr-CA"/>
              </w:rPr>
            </w:pP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hideMark/>
          </w:tcPr>
          <w:p w14:paraId="387D183C" w14:textId="77777777" w:rsidR="0007220D" w:rsidRPr="00234380" w:rsidRDefault="0007220D" w:rsidP="0007220D">
            <w:pPr>
              <w:rPr>
                <w:color w:val="000000" w:themeColor="text1"/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>Tout à fait en désaccord (1)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hideMark/>
          </w:tcPr>
          <w:p w14:paraId="32179AF4" w14:textId="77777777" w:rsidR="0007220D" w:rsidRPr="00234380" w:rsidRDefault="0007220D" w:rsidP="0007220D">
            <w:pPr>
              <w:rPr>
                <w:color w:val="000000" w:themeColor="text1"/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>En désaccord (2)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hideMark/>
          </w:tcPr>
          <w:p w14:paraId="4EA03E5C" w14:textId="77777777" w:rsidR="0007220D" w:rsidRPr="00234380" w:rsidRDefault="0007220D" w:rsidP="0007220D">
            <w:pPr>
              <w:rPr>
                <w:color w:val="000000" w:themeColor="text1"/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>Incertain (3)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hideMark/>
          </w:tcPr>
          <w:p w14:paraId="74852057" w14:textId="77777777" w:rsidR="0007220D" w:rsidRPr="00234380" w:rsidRDefault="0007220D" w:rsidP="0007220D">
            <w:pPr>
              <w:rPr>
                <w:color w:val="000000" w:themeColor="text1"/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>En accord (4)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hideMark/>
          </w:tcPr>
          <w:p w14:paraId="3236B067" w14:textId="77777777" w:rsidR="0007220D" w:rsidRPr="00234380" w:rsidRDefault="0007220D" w:rsidP="0007220D">
            <w:pPr>
              <w:rPr>
                <w:color w:val="000000" w:themeColor="text1"/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>Tout à fait en accord (5)</w:t>
            </w:r>
          </w:p>
        </w:tc>
      </w:tr>
      <w:tr w:rsidR="0007220D" w:rsidRPr="0009109F" w14:paraId="65BAD271" w14:textId="77777777" w:rsidTr="0007220D">
        <w:trPr>
          <w:trHeight w:val="594"/>
        </w:trPr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BFBFBF"/>
            </w:tcBorders>
          </w:tcPr>
          <w:p w14:paraId="42C5F9A6" w14:textId="77777777" w:rsidR="0007220D" w:rsidRPr="00234380" w:rsidRDefault="0007220D" w:rsidP="0007220D">
            <w:pPr>
              <w:keepNext/>
              <w:rPr>
                <w:color w:val="000000" w:themeColor="text1"/>
                <w:sz w:val="18"/>
                <w:szCs w:val="18"/>
                <w:lang w:val="fr-CA"/>
              </w:rPr>
            </w:pPr>
            <w:r w:rsidRPr="00234380">
              <w:rPr>
                <w:color w:val="000000" w:themeColor="text1"/>
                <w:sz w:val="18"/>
                <w:szCs w:val="18"/>
                <w:lang w:val="fr-CA"/>
              </w:rPr>
              <w:t>Les déchets en salle opératoire est un contribuant significatif à la crise globale de l’environnement</w:t>
            </w:r>
          </w:p>
        </w:tc>
        <w:tc>
          <w:tcPr>
            <w:tcW w:w="1617" w:type="dxa"/>
          </w:tcPr>
          <w:p w14:paraId="40074087" w14:textId="77777777" w:rsidR="0007220D" w:rsidRPr="00234380" w:rsidRDefault="0007220D" w:rsidP="0007220D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A"/>
              </w:rPr>
            </w:pPr>
          </w:p>
        </w:tc>
        <w:tc>
          <w:tcPr>
            <w:tcW w:w="1624" w:type="dxa"/>
          </w:tcPr>
          <w:p w14:paraId="7143521B" w14:textId="77777777" w:rsidR="0007220D" w:rsidRPr="00234380" w:rsidRDefault="0007220D" w:rsidP="0007220D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A"/>
              </w:rPr>
            </w:pPr>
          </w:p>
        </w:tc>
        <w:tc>
          <w:tcPr>
            <w:tcW w:w="1653" w:type="dxa"/>
          </w:tcPr>
          <w:p w14:paraId="3EB1D88F" w14:textId="77777777" w:rsidR="0007220D" w:rsidRPr="00234380" w:rsidRDefault="0007220D" w:rsidP="0007220D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A"/>
              </w:rPr>
            </w:pPr>
          </w:p>
        </w:tc>
        <w:tc>
          <w:tcPr>
            <w:tcW w:w="1624" w:type="dxa"/>
          </w:tcPr>
          <w:p w14:paraId="47CDBE70" w14:textId="77777777" w:rsidR="0007220D" w:rsidRPr="00234380" w:rsidRDefault="0007220D" w:rsidP="0007220D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A"/>
              </w:rPr>
            </w:pPr>
          </w:p>
        </w:tc>
        <w:tc>
          <w:tcPr>
            <w:tcW w:w="1628" w:type="dxa"/>
          </w:tcPr>
          <w:p w14:paraId="3B0FBC62" w14:textId="77777777" w:rsidR="0007220D" w:rsidRPr="00234380" w:rsidRDefault="0007220D" w:rsidP="0007220D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A"/>
              </w:rPr>
            </w:pPr>
          </w:p>
        </w:tc>
      </w:tr>
    </w:tbl>
    <w:p w14:paraId="4E94B357" w14:textId="60E8192E" w:rsidR="00C857A2" w:rsidRDefault="00491A9D" w:rsidP="00C857A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À quel point êtes</w:t>
      </w:r>
      <w:r w:rsidR="0025762D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-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vous en accord avec les items suivants?</w:t>
      </w:r>
    </w:p>
    <w:p w14:paraId="431AE263" w14:textId="148EE30B" w:rsidR="0007220D" w:rsidRPr="0007220D" w:rsidRDefault="0007220D" w:rsidP="0007220D">
      <w:pPr>
        <w:pStyle w:val="ListParagraph"/>
        <w:keepNext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</w:p>
    <w:p w14:paraId="624085BA" w14:textId="77777777" w:rsidR="0061298D" w:rsidRPr="0007220D" w:rsidRDefault="0061298D" w:rsidP="0061298D">
      <w:pPr>
        <w:spacing w:line="360" w:lineRule="auto"/>
        <w:rPr>
          <w:color w:val="000000" w:themeColor="text1"/>
          <w:lang w:val="fr-CA"/>
        </w:rPr>
      </w:pPr>
    </w:p>
    <w:p w14:paraId="1079BDA1" w14:textId="1E9B67C7" w:rsidR="00346D3E" w:rsidRPr="00234380" w:rsidRDefault="00DB4E09" w:rsidP="00E53C62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À quel point est</w:t>
      </w:r>
      <w:r w:rsidR="003C42F3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-il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</w:t>
      </w:r>
      <w:r w:rsidR="0061298D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important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d’améliorer la durabilité environnementale dans les domaines suivants?</w:t>
      </w:r>
      <w:r w:rsidR="0061298D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</w:t>
      </w:r>
    </w:p>
    <w:p w14:paraId="76327005" w14:textId="77777777" w:rsidR="00DB4E09" w:rsidRPr="00234380" w:rsidRDefault="00DB4E09" w:rsidP="00DB4E09">
      <w:pPr>
        <w:spacing w:line="360" w:lineRule="auto"/>
        <w:rPr>
          <w:color w:val="000000" w:themeColor="text1"/>
          <w:lang w:val="fr-CA"/>
        </w:rPr>
      </w:pPr>
    </w:p>
    <w:p w14:paraId="78804025" w14:textId="77777777" w:rsidR="0007220D" w:rsidRDefault="0007220D" w:rsidP="0007220D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</w:p>
    <w:tbl>
      <w:tblPr>
        <w:tblStyle w:val="QQuestionTable"/>
        <w:tblpPr w:leftFromText="180" w:rightFromText="180" w:vertAnchor="page" w:horzAnchor="margin" w:tblpY="977"/>
        <w:tblOverlap w:val="never"/>
        <w:tblW w:w="9815" w:type="dxa"/>
        <w:tblInd w:w="0" w:type="dxa"/>
        <w:tblLook w:val="07E0" w:firstRow="1" w:lastRow="1" w:firstColumn="1" w:lastColumn="1" w:noHBand="1" w:noVBand="1"/>
      </w:tblPr>
      <w:tblGrid>
        <w:gridCol w:w="1669"/>
        <w:gridCol w:w="1617"/>
        <w:gridCol w:w="1624"/>
        <w:gridCol w:w="1653"/>
        <w:gridCol w:w="1624"/>
        <w:gridCol w:w="1628"/>
      </w:tblGrid>
      <w:tr w:rsidR="0007220D" w:rsidRPr="00234380" w14:paraId="3FE9F94E" w14:textId="77777777" w:rsidTr="000722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tcW w:w="1669" w:type="dxa"/>
            <w:tcBorders>
              <w:top w:val="nil"/>
              <w:left w:val="nil"/>
              <w:right w:val="single" w:sz="4" w:space="0" w:color="BFBFBF"/>
            </w:tcBorders>
          </w:tcPr>
          <w:p w14:paraId="01D45E90" w14:textId="77777777" w:rsidR="0007220D" w:rsidRPr="00234380" w:rsidRDefault="0007220D" w:rsidP="0007220D">
            <w:pPr>
              <w:keepNext/>
              <w:rPr>
                <w:sz w:val="18"/>
                <w:szCs w:val="18"/>
                <w:lang w:val="fr-CA"/>
              </w:rPr>
            </w:pP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hideMark/>
          </w:tcPr>
          <w:p w14:paraId="4B3C71C2" w14:textId="77777777" w:rsidR="0007220D" w:rsidRPr="00234380" w:rsidRDefault="0007220D" w:rsidP="0007220D">
            <w:pPr>
              <w:rPr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>Pas du tout important (1)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hideMark/>
          </w:tcPr>
          <w:p w14:paraId="68E50933" w14:textId="77777777" w:rsidR="0007220D" w:rsidRPr="00234380" w:rsidRDefault="0007220D" w:rsidP="0007220D">
            <w:pPr>
              <w:rPr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>Peu important (2)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hideMark/>
          </w:tcPr>
          <w:p w14:paraId="359EE5AF" w14:textId="77777777" w:rsidR="0007220D" w:rsidRPr="00234380" w:rsidRDefault="0007220D" w:rsidP="0007220D">
            <w:pPr>
              <w:rPr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>Relativement important (3)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hideMark/>
          </w:tcPr>
          <w:p w14:paraId="2BDE4397" w14:textId="77777777" w:rsidR="0007220D" w:rsidRPr="00234380" w:rsidRDefault="0007220D" w:rsidP="0007220D">
            <w:pPr>
              <w:rPr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>Très important (4)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hideMark/>
          </w:tcPr>
          <w:p w14:paraId="08D3C99B" w14:textId="77777777" w:rsidR="0007220D" w:rsidRPr="00234380" w:rsidRDefault="0007220D" w:rsidP="0007220D">
            <w:pPr>
              <w:rPr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>Incertain (5)</w:t>
            </w:r>
          </w:p>
        </w:tc>
      </w:tr>
      <w:tr w:rsidR="0007220D" w:rsidRPr="00234380" w14:paraId="65535B93" w14:textId="77777777" w:rsidTr="0007220D">
        <w:trPr>
          <w:trHeight w:val="443"/>
        </w:trPr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BFBFBF"/>
            </w:tcBorders>
            <w:hideMark/>
          </w:tcPr>
          <w:p w14:paraId="0E0DEF72" w14:textId="77777777" w:rsidR="0007220D" w:rsidRPr="00234380" w:rsidRDefault="0007220D" w:rsidP="0007220D">
            <w:pPr>
              <w:rPr>
                <w:color w:val="000000" w:themeColor="text1"/>
                <w:sz w:val="18"/>
                <w:szCs w:val="18"/>
                <w:lang w:val="fr-CA"/>
              </w:rPr>
            </w:pPr>
            <w:r w:rsidRPr="00234380">
              <w:rPr>
                <w:color w:val="000000" w:themeColor="text1"/>
                <w:sz w:val="18"/>
                <w:szCs w:val="18"/>
                <w:lang w:val="fr-CA"/>
              </w:rPr>
              <w:t xml:space="preserve">La salle d’opération </w:t>
            </w:r>
            <w:r w:rsidRPr="00234380">
              <w:rPr>
                <w:sz w:val="18"/>
                <w:szCs w:val="18"/>
                <w:lang w:val="fr-CA"/>
              </w:rPr>
              <w:t>(1)</w:t>
            </w:r>
          </w:p>
        </w:tc>
        <w:tc>
          <w:tcPr>
            <w:tcW w:w="1617" w:type="dxa"/>
          </w:tcPr>
          <w:p w14:paraId="47A78E2E" w14:textId="77777777" w:rsidR="0007220D" w:rsidRPr="00234380" w:rsidRDefault="0007220D" w:rsidP="0007220D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4" w:type="dxa"/>
          </w:tcPr>
          <w:p w14:paraId="0206432C" w14:textId="77777777" w:rsidR="0007220D" w:rsidRPr="00234380" w:rsidRDefault="0007220D" w:rsidP="0007220D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53" w:type="dxa"/>
          </w:tcPr>
          <w:p w14:paraId="454B94E6" w14:textId="77777777" w:rsidR="0007220D" w:rsidRPr="00234380" w:rsidRDefault="0007220D" w:rsidP="0007220D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4" w:type="dxa"/>
          </w:tcPr>
          <w:p w14:paraId="7F9C11F2" w14:textId="77777777" w:rsidR="0007220D" w:rsidRPr="00234380" w:rsidRDefault="0007220D" w:rsidP="0007220D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8" w:type="dxa"/>
          </w:tcPr>
          <w:p w14:paraId="21697251" w14:textId="77777777" w:rsidR="0007220D" w:rsidRPr="00234380" w:rsidRDefault="0007220D" w:rsidP="0007220D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</w:tr>
      <w:tr w:rsidR="0007220D" w:rsidRPr="00234380" w14:paraId="2F1841FB" w14:textId="77777777" w:rsidTr="0007220D">
        <w:trPr>
          <w:trHeight w:val="594"/>
        </w:trPr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BFBFBF"/>
            </w:tcBorders>
            <w:hideMark/>
          </w:tcPr>
          <w:p w14:paraId="49ED018D" w14:textId="77777777" w:rsidR="0007220D" w:rsidRPr="00234380" w:rsidRDefault="0007220D" w:rsidP="0007220D">
            <w:pPr>
              <w:keepNext/>
              <w:rPr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>À la maison (2)</w:t>
            </w:r>
          </w:p>
        </w:tc>
        <w:tc>
          <w:tcPr>
            <w:tcW w:w="1617" w:type="dxa"/>
          </w:tcPr>
          <w:p w14:paraId="24614E53" w14:textId="77777777" w:rsidR="0007220D" w:rsidRPr="00234380" w:rsidRDefault="0007220D" w:rsidP="0007220D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4" w:type="dxa"/>
          </w:tcPr>
          <w:p w14:paraId="4406804C" w14:textId="77777777" w:rsidR="0007220D" w:rsidRPr="00234380" w:rsidRDefault="0007220D" w:rsidP="0007220D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53" w:type="dxa"/>
          </w:tcPr>
          <w:p w14:paraId="4874BBA6" w14:textId="77777777" w:rsidR="0007220D" w:rsidRPr="00234380" w:rsidRDefault="0007220D" w:rsidP="0007220D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4" w:type="dxa"/>
          </w:tcPr>
          <w:p w14:paraId="414FB98E" w14:textId="77777777" w:rsidR="0007220D" w:rsidRPr="00234380" w:rsidRDefault="0007220D" w:rsidP="0007220D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8" w:type="dxa"/>
          </w:tcPr>
          <w:p w14:paraId="2A8E45CB" w14:textId="77777777" w:rsidR="0007220D" w:rsidRPr="00234380" w:rsidRDefault="0007220D" w:rsidP="0007220D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</w:tr>
      <w:tr w:rsidR="0007220D" w:rsidRPr="00234380" w14:paraId="68D3AFBA" w14:textId="77777777" w:rsidTr="0007220D">
        <w:trPr>
          <w:trHeight w:val="301"/>
        </w:trPr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BFBFBF"/>
            </w:tcBorders>
            <w:hideMark/>
          </w:tcPr>
          <w:p w14:paraId="50A80DBA" w14:textId="77777777" w:rsidR="0007220D" w:rsidRPr="00234380" w:rsidRDefault="0007220D" w:rsidP="0007220D">
            <w:pPr>
              <w:keepNext/>
              <w:rPr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 xml:space="preserve">Dans la communauté (3) </w:t>
            </w:r>
          </w:p>
        </w:tc>
        <w:tc>
          <w:tcPr>
            <w:tcW w:w="1617" w:type="dxa"/>
          </w:tcPr>
          <w:p w14:paraId="5A2386B7" w14:textId="77777777" w:rsidR="0007220D" w:rsidRPr="00234380" w:rsidRDefault="0007220D" w:rsidP="0007220D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4" w:type="dxa"/>
          </w:tcPr>
          <w:p w14:paraId="1FF3F4C5" w14:textId="77777777" w:rsidR="0007220D" w:rsidRPr="00234380" w:rsidRDefault="0007220D" w:rsidP="0007220D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53" w:type="dxa"/>
          </w:tcPr>
          <w:p w14:paraId="6D01FEAF" w14:textId="77777777" w:rsidR="0007220D" w:rsidRPr="00234380" w:rsidRDefault="0007220D" w:rsidP="0007220D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4" w:type="dxa"/>
          </w:tcPr>
          <w:p w14:paraId="0094669B" w14:textId="77777777" w:rsidR="0007220D" w:rsidRPr="00234380" w:rsidRDefault="0007220D" w:rsidP="0007220D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8" w:type="dxa"/>
          </w:tcPr>
          <w:p w14:paraId="5830F27E" w14:textId="77777777" w:rsidR="0007220D" w:rsidRPr="00234380" w:rsidRDefault="0007220D" w:rsidP="0007220D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</w:tr>
    </w:tbl>
    <w:p w14:paraId="04E38C08" w14:textId="77777777" w:rsidR="0007220D" w:rsidRDefault="0007220D" w:rsidP="0007220D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</w:p>
    <w:p w14:paraId="51875DEF" w14:textId="47022689" w:rsidR="00880F02" w:rsidRPr="00234380" w:rsidRDefault="00984156" w:rsidP="0007220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C</w:t>
      </w:r>
      <w:r w:rsidR="00DB4E09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royez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-vous</w:t>
      </w:r>
      <w:r w:rsidR="00DB4E09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que des </w:t>
      </w:r>
      <w:r w:rsidR="0025762D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améliorations</w:t>
      </w:r>
      <w:r w:rsidR="00DB4E09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signific</w:t>
      </w:r>
      <w:r w:rsidR="0025762D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ative</w:t>
      </w:r>
      <w:r w:rsidR="00DB4E09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s pourraient êtr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apportées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</w:t>
      </w:r>
      <w:r w:rsidR="00DB4E09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dans votre institutio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en ce qui concerne</w:t>
      </w:r>
      <w:r w:rsidR="00DB4E09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l</w:t>
      </w:r>
      <w:r w:rsidR="00DB4E09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es déchets en salle opératoire et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l</w:t>
      </w:r>
      <w:r w:rsidR="00DB4E09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es pratique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liées</w:t>
      </w:r>
      <w:r w:rsidRPr="00565CA0">
        <w:rPr>
          <w:lang w:val="fr-CA"/>
        </w:rPr>
        <w:t xml:space="preserve"> </w:t>
      </w:r>
      <w:r w:rsidRPr="00984156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à</w:t>
      </w:r>
      <w:r w:rsidR="00DB4E09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la durabilité environnementale (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par exemple,</w:t>
      </w:r>
      <w:r w:rsidR="00DB4E09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outils et blouse</w:t>
      </w:r>
      <w:r w:rsidR="00C8400D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s</w:t>
      </w:r>
      <w:r w:rsidR="00DB4E09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chirurgicales réutilisables, minimisation d’utilisation de draps chirurgicaux non-nécessaire</w:t>
      </w:r>
      <w:r w:rsidR="00C8400D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s</w:t>
      </w:r>
      <w:r w:rsidR="00DB4E09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, le recyclage, etc.)? </w:t>
      </w:r>
    </w:p>
    <w:p w14:paraId="512B698C" w14:textId="0E7CD2C6" w:rsidR="00880F02" w:rsidRPr="00234380" w:rsidRDefault="00DB4E09" w:rsidP="00984156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Oui</w:t>
      </w:r>
      <w:r w:rsidR="00880F02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, 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des </w:t>
      </w:r>
      <w:r w:rsidR="00C8400D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améliorations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importantes pourraient être </w:t>
      </w:r>
      <w:r w:rsidR="00984156" w:rsidRPr="00984156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apportées</w:t>
      </w:r>
    </w:p>
    <w:p w14:paraId="097D03E4" w14:textId="71B9921C" w:rsidR="00880F02" w:rsidRPr="00234380" w:rsidRDefault="00DB4E09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Oui</w:t>
      </w:r>
      <w:r w:rsidR="00880F02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,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quelques améliorations pourraient être </w:t>
      </w:r>
      <w:r w:rsidR="00984156" w:rsidRPr="00984156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apportées</w:t>
      </w:r>
    </w:p>
    <w:p w14:paraId="1C0B081D" w14:textId="49189062" w:rsidR="00880F02" w:rsidRPr="00234380" w:rsidRDefault="00880F02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No</w:t>
      </w:r>
      <w:r w:rsidR="00DB4E09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n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, </w:t>
      </w:r>
      <w:r w:rsidR="008B183D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c’est </w:t>
      </w:r>
      <w:r w:rsidR="00C8400D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un enjeu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,</w:t>
      </w:r>
      <w:r w:rsidR="008B183D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mais il n’y a rien qui pourrait être fait en ce moment pour améliorer la situation </w:t>
      </w:r>
    </w:p>
    <w:p w14:paraId="463988EE" w14:textId="2D011DF3" w:rsidR="00880F02" w:rsidRPr="00234380" w:rsidRDefault="00880F02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No</w:t>
      </w:r>
      <w:r w:rsidR="008B183D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n, on fait </w:t>
      </w:r>
      <w:r w:rsidR="00984156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déjà </w:t>
      </w:r>
      <w:r w:rsidR="008B183D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des efforts dance ce domaine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</w:t>
      </w:r>
    </w:p>
    <w:p w14:paraId="22C2A665" w14:textId="616FE645" w:rsidR="00733ECC" w:rsidRPr="00234380" w:rsidRDefault="00733ECC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No</w:t>
      </w:r>
      <w:r w:rsidR="008B183D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n, je ne pense pas que c’est un enjeu</w:t>
      </w:r>
    </w:p>
    <w:p w14:paraId="145244C3" w14:textId="1B05227D" w:rsidR="00AB7FC3" w:rsidRPr="00234380" w:rsidRDefault="00AB7FC3" w:rsidP="00DC0913">
      <w:pPr>
        <w:spacing w:line="360" w:lineRule="auto"/>
        <w:rPr>
          <w:b/>
          <w:bCs/>
          <w:color w:val="000000" w:themeColor="text1"/>
          <w:lang w:val="fr-CA"/>
        </w:rPr>
      </w:pPr>
    </w:p>
    <w:p w14:paraId="2F08D686" w14:textId="532343C3" w:rsidR="00AB7FC3" w:rsidRPr="00234380" w:rsidRDefault="00AB7FC3" w:rsidP="00DC0913">
      <w:pPr>
        <w:spacing w:line="360" w:lineRule="auto"/>
        <w:rPr>
          <w:b/>
          <w:bCs/>
          <w:color w:val="000000" w:themeColor="text1"/>
          <w:lang w:val="fr-CA"/>
        </w:rPr>
      </w:pPr>
      <w:r w:rsidRPr="00234380">
        <w:rPr>
          <w:b/>
          <w:bCs/>
          <w:color w:val="000000" w:themeColor="text1"/>
          <w:lang w:val="fr-CA"/>
        </w:rPr>
        <w:t xml:space="preserve">SECTION </w:t>
      </w:r>
      <w:r w:rsidR="00880F02" w:rsidRPr="00234380">
        <w:rPr>
          <w:b/>
          <w:bCs/>
          <w:color w:val="000000" w:themeColor="text1"/>
          <w:lang w:val="fr-CA"/>
        </w:rPr>
        <w:t>4</w:t>
      </w:r>
      <w:r w:rsidRPr="00234380">
        <w:rPr>
          <w:b/>
          <w:bCs/>
          <w:color w:val="000000" w:themeColor="text1"/>
          <w:lang w:val="fr-CA"/>
        </w:rPr>
        <w:t xml:space="preserve">: </w:t>
      </w:r>
      <w:r w:rsidR="00491A9D" w:rsidRPr="00234380">
        <w:rPr>
          <w:b/>
          <w:bCs/>
          <w:color w:val="000000" w:themeColor="text1"/>
          <w:lang w:val="fr-CA"/>
        </w:rPr>
        <w:t>TENDANCES</w:t>
      </w:r>
      <w:r w:rsidR="00D02689" w:rsidRPr="00234380">
        <w:rPr>
          <w:b/>
          <w:bCs/>
          <w:color w:val="000000" w:themeColor="text1"/>
          <w:lang w:val="fr-CA"/>
        </w:rPr>
        <w:t>/BARRI</w:t>
      </w:r>
      <w:r w:rsidR="00491A9D" w:rsidRPr="00234380">
        <w:rPr>
          <w:b/>
          <w:bCs/>
          <w:color w:val="000000" w:themeColor="text1"/>
          <w:lang w:val="fr-CA"/>
        </w:rPr>
        <w:t>ÈRES DE PRATIQUE</w:t>
      </w:r>
    </w:p>
    <w:p w14:paraId="044C0381" w14:textId="302F5CD3" w:rsidR="00BB1EF1" w:rsidRPr="00234380" w:rsidRDefault="00984156" w:rsidP="0061298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984156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Dans quelle mesure êtes-vous satisfait</w:t>
      </w:r>
      <w:r w:rsidRPr="00984156" w:rsidDel="00984156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d</w:t>
      </w:r>
      <w:r w:rsidR="00491A9D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es pratiques de durabilité environnementale dans votre institution de pratique ? </w:t>
      </w:r>
    </w:p>
    <w:p w14:paraId="732F19A4" w14:textId="2BEB10F9" w:rsidR="00BB1EF1" w:rsidRPr="00234380" w:rsidRDefault="00491A9D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Très satisfait</w:t>
      </w:r>
    </w:p>
    <w:p w14:paraId="70F7A81A" w14:textId="3E9CA265" w:rsidR="00BB1EF1" w:rsidRPr="00234380" w:rsidRDefault="00BB1EF1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S</w:t>
      </w:r>
      <w:r w:rsidR="00491A9D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atisfait</w:t>
      </w:r>
    </w:p>
    <w:p w14:paraId="67F8F3A4" w14:textId="0DE23DD1" w:rsidR="00BB1EF1" w:rsidRPr="00234380" w:rsidRDefault="00491A9D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Incertain</w:t>
      </w:r>
    </w:p>
    <w:p w14:paraId="54A7C0B4" w14:textId="42B287A6" w:rsidR="00BB1EF1" w:rsidRPr="00234380" w:rsidRDefault="00491A9D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Peu satisfait</w:t>
      </w:r>
    </w:p>
    <w:p w14:paraId="1A54C592" w14:textId="1F0518B3" w:rsidR="00BB1EF1" w:rsidRPr="00234380" w:rsidRDefault="00491A9D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Pas satisfait</w:t>
      </w:r>
    </w:p>
    <w:p w14:paraId="1B5925C8" w14:textId="18B857B2" w:rsidR="00566548" w:rsidRPr="00234380" w:rsidRDefault="00984156" w:rsidP="00984156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984156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Dans quelle mesure êtes-vous d'accord</w:t>
      </w:r>
      <w:r w:rsidRPr="00984156" w:rsidDel="00984156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</w:t>
      </w:r>
      <w:r w:rsidR="00491A9D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avec les items suivants au sujet de votre institution de pratique ? </w:t>
      </w:r>
    </w:p>
    <w:tbl>
      <w:tblPr>
        <w:tblStyle w:val="QQuestionTable"/>
        <w:tblpPr w:leftFromText="180" w:rightFromText="180" w:vertAnchor="text" w:horzAnchor="margin" w:tblpY="163"/>
        <w:tblW w:w="9815" w:type="dxa"/>
        <w:tblInd w:w="0" w:type="dxa"/>
        <w:tblLook w:val="07E0" w:firstRow="1" w:lastRow="1" w:firstColumn="1" w:lastColumn="1" w:noHBand="1" w:noVBand="1"/>
      </w:tblPr>
      <w:tblGrid>
        <w:gridCol w:w="1669"/>
        <w:gridCol w:w="1617"/>
        <w:gridCol w:w="1624"/>
        <w:gridCol w:w="1653"/>
        <w:gridCol w:w="1624"/>
        <w:gridCol w:w="1628"/>
      </w:tblGrid>
      <w:tr w:rsidR="00EF3D54" w:rsidRPr="0007220D" w14:paraId="67437A14" w14:textId="77777777" w:rsidTr="001A1A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tcW w:w="1669" w:type="dxa"/>
            <w:tcBorders>
              <w:top w:val="nil"/>
              <w:left w:val="nil"/>
              <w:right w:val="single" w:sz="4" w:space="0" w:color="BFBFBF"/>
            </w:tcBorders>
          </w:tcPr>
          <w:p w14:paraId="206FCB69" w14:textId="77777777" w:rsidR="00EF3D54" w:rsidRPr="00234380" w:rsidRDefault="00EF3D54" w:rsidP="00EF3D54">
            <w:pPr>
              <w:keepNext/>
              <w:rPr>
                <w:sz w:val="18"/>
                <w:szCs w:val="18"/>
                <w:lang w:val="fr-CA"/>
              </w:rPr>
            </w:pP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hideMark/>
          </w:tcPr>
          <w:p w14:paraId="7BDB4C83" w14:textId="1BAB98D8" w:rsidR="00EF3D54" w:rsidRPr="00234380" w:rsidRDefault="00EF3D54" w:rsidP="00EF3D54">
            <w:pPr>
              <w:rPr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>Tout à fait en désaccord (1)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hideMark/>
          </w:tcPr>
          <w:p w14:paraId="271347D6" w14:textId="7C7E7548" w:rsidR="00EF3D54" w:rsidRPr="00234380" w:rsidRDefault="00EF3D54" w:rsidP="00EF3D54">
            <w:pPr>
              <w:rPr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>En désaccord (2)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hideMark/>
          </w:tcPr>
          <w:p w14:paraId="29B7952A" w14:textId="5F0195CA" w:rsidR="00EF3D54" w:rsidRPr="00234380" w:rsidRDefault="00EF3D54" w:rsidP="00EF3D54">
            <w:pPr>
              <w:rPr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>Incertain (3)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hideMark/>
          </w:tcPr>
          <w:p w14:paraId="02E23D7C" w14:textId="4FEEACFD" w:rsidR="00EF3D54" w:rsidRPr="00234380" w:rsidRDefault="00EF3D54" w:rsidP="00EF3D54">
            <w:pPr>
              <w:rPr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>En accord (4)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hideMark/>
          </w:tcPr>
          <w:p w14:paraId="3C5D6DA0" w14:textId="521B4CD8" w:rsidR="00EF3D54" w:rsidRPr="00234380" w:rsidRDefault="00EF3D54" w:rsidP="00EF3D54">
            <w:pPr>
              <w:rPr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>Tout à fait en accord (5)</w:t>
            </w:r>
          </w:p>
        </w:tc>
      </w:tr>
      <w:tr w:rsidR="00566548" w:rsidRPr="0007220D" w14:paraId="03786586" w14:textId="77777777" w:rsidTr="001A1A27">
        <w:trPr>
          <w:trHeight w:val="443"/>
        </w:trPr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BFBFBF"/>
            </w:tcBorders>
            <w:hideMark/>
          </w:tcPr>
          <w:p w14:paraId="22AF31C6" w14:textId="2B269BD7" w:rsidR="00566548" w:rsidRPr="00234380" w:rsidRDefault="00EF3D54" w:rsidP="00EF3D54">
            <w:pPr>
              <w:keepNext/>
              <w:jc w:val="left"/>
              <w:rPr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 xml:space="preserve">Les articles dans la salle d’opération </w:t>
            </w:r>
            <w:r w:rsidRPr="00234380">
              <w:rPr>
                <w:sz w:val="18"/>
                <w:szCs w:val="18"/>
                <w:lang w:val="fr-CA"/>
              </w:rPr>
              <w:lastRenderedPageBreak/>
              <w:t>qui peuvent être recycl</w:t>
            </w:r>
            <w:r w:rsidR="00C8400D" w:rsidRPr="00234380">
              <w:rPr>
                <w:sz w:val="18"/>
                <w:szCs w:val="18"/>
                <w:lang w:val="fr-CA"/>
              </w:rPr>
              <w:t>é</w:t>
            </w:r>
            <w:r w:rsidRPr="00234380">
              <w:rPr>
                <w:sz w:val="18"/>
                <w:szCs w:val="18"/>
                <w:lang w:val="fr-CA"/>
              </w:rPr>
              <w:t>s sont évidents</w:t>
            </w:r>
            <w:r w:rsidR="00566548" w:rsidRPr="00234380">
              <w:rPr>
                <w:sz w:val="18"/>
                <w:szCs w:val="18"/>
                <w:lang w:val="fr-CA"/>
              </w:rPr>
              <w:t xml:space="preserve"> (1) </w:t>
            </w:r>
          </w:p>
        </w:tc>
        <w:tc>
          <w:tcPr>
            <w:tcW w:w="1617" w:type="dxa"/>
          </w:tcPr>
          <w:p w14:paraId="361550F9" w14:textId="77777777" w:rsidR="00566548" w:rsidRPr="00234380" w:rsidRDefault="00566548" w:rsidP="001A1A27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4" w:type="dxa"/>
          </w:tcPr>
          <w:p w14:paraId="6AD02457" w14:textId="77777777" w:rsidR="00566548" w:rsidRPr="00234380" w:rsidRDefault="00566548" w:rsidP="001A1A27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53" w:type="dxa"/>
          </w:tcPr>
          <w:p w14:paraId="4E0F0D2C" w14:textId="77777777" w:rsidR="00566548" w:rsidRPr="00234380" w:rsidRDefault="00566548" w:rsidP="001A1A27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4" w:type="dxa"/>
          </w:tcPr>
          <w:p w14:paraId="32793CA8" w14:textId="77777777" w:rsidR="00566548" w:rsidRPr="00234380" w:rsidRDefault="00566548" w:rsidP="001A1A27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8" w:type="dxa"/>
          </w:tcPr>
          <w:p w14:paraId="7018D38B" w14:textId="77777777" w:rsidR="00566548" w:rsidRPr="00234380" w:rsidRDefault="00566548" w:rsidP="001A1A27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</w:tr>
      <w:tr w:rsidR="00566548" w:rsidRPr="0007220D" w14:paraId="06735F02" w14:textId="77777777" w:rsidTr="001A1A27">
        <w:trPr>
          <w:trHeight w:val="594"/>
        </w:trPr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BFBFBF"/>
            </w:tcBorders>
            <w:hideMark/>
          </w:tcPr>
          <w:p w14:paraId="3CDB7A0E" w14:textId="5B552E8F" w:rsidR="00566548" w:rsidRPr="00234380" w:rsidRDefault="00EF3D54" w:rsidP="001A1A27">
            <w:pPr>
              <w:keepNext/>
              <w:rPr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>On utilise régulièrement des blouses chirurgicales réutilisables pour les procédures</w:t>
            </w:r>
            <w:r w:rsidR="00566548" w:rsidRPr="00234380">
              <w:rPr>
                <w:sz w:val="18"/>
                <w:szCs w:val="18"/>
                <w:lang w:val="fr-CA"/>
              </w:rPr>
              <w:t xml:space="preserve"> (2) </w:t>
            </w:r>
          </w:p>
        </w:tc>
        <w:tc>
          <w:tcPr>
            <w:tcW w:w="1617" w:type="dxa"/>
          </w:tcPr>
          <w:p w14:paraId="4AE643A7" w14:textId="77777777" w:rsidR="00566548" w:rsidRPr="00234380" w:rsidRDefault="00566548" w:rsidP="001A1A27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4" w:type="dxa"/>
          </w:tcPr>
          <w:p w14:paraId="7EBE2BF7" w14:textId="77777777" w:rsidR="00566548" w:rsidRPr="00234380" w:rsidRDefault="00566548" w:rsidP="001A1A27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53" w:type="dxa"/>
          </w:tcPr>
          <w:p w14:paraId="60A99BD0" w14:textId="77777777" w:rsidR="00566548" w:rsidRPr="00234380" w:rsidRDefault="00566548" w:rsidP="001A1A27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4" w:type="dxa"/>
          </w:tcPr>
          <w:p w14:paraId="65CB68C8" w14:textId="77777777" w:rsidR="00566548" w:rsidRPr="00234380" w:rsidRDefault="00566548" w:rsidP="001A1A27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8" w:type="dxa"/>
          </w:tcPr>
          <w:p w14:paraId="477FA1EA" w14:textId="77777777" w:rsidR="00566548" w:rsidRPr="00234380" w:rsidRDefault="00566548" w:rsidP="001A1A27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</w:tr>
      <w:tr w:rsidR="00566548" w:rsidRPr="0007220D" w14:paraId="195294B0" w14:textId="77777777" w:rsidTr="001A1A27">
        <w:trPr>
          <w:trHeight w:val="301"/>
        </w:trPr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BFBFBF"/>
            </w:tcBorders>
            <w:hideMark/>
          </w:tcPr>
          <w:p w14:paraId="131090C4" w14:textId="020DE830" w:rsidR="00566548" w:rsidRPr="00234380" w:rsidRDefault="00EF3D54" w:rsidP="001A1A27">
            <w:pPr>
              <w:keepNext/>
              <w:rPr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>On évalue de fa</w:t>
            </w:r>
            <w:r w:rsidR="00C8400D" w:rsidRPr="00234380">
              <w:rPr>
                <w:sz w:val="18"/>
                <w:szCs w:val="18"/>
                <w:lang w:val="fr-CA"/>
              </w:rPr>
              <w:t>ç</w:t>
            </w:r>
            <w:r w:rsidRPr="00234380">
              <w:rPr>
                <w:sz w:val="18"/>
                <w:szCs w:val="18"/>
                <w:lang w:val="fr-CA"/>
              </w:rPr>
              <w:t>on routinière les items non-nécessaires inclut dans les plateaux chirurgicales</w:t>
            </w:r>
            <w:r w:rsidR="00566548" w:rsidRPr="00234380">
              <w:rPr>
                <w:sz w:val="18"/>
                <w:szCs w:val="18"/>
                <w:lang w:val="fr-CA"/>
              </w:rPr>
              <w:t xml:space="preserve"> (3) </w:t>
            </w:r>
          </w:p>
        </w:tc>
        <w:tc>
          <w:tcPr>
            <w:tcW w:w="1617" w:type="dxa"/>
          </w:tcPr>
          <w:p w14:paraId="7D8E7C27" w14:textId="77777777" w:rsidR="00566548" w:rsidRPr="00234380" w:rsidRDefault="00566548" w:rsidP="001A1A27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4" w:type="dxa"/>
          </w:tcPr>
          <w:p w14:paraId="5E3DD2E9" w14:textId="77777777" w:rsidR="00566548" w:rsidRPr="00234380" w:rsidRDefault="00566548" w:rsidP="001A1A27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53" w:type="dxa"/>
          </w:tcPr>
          <w:p w14:paraId="04D12078" w14:textId="77777777" w:rsidR="00566548" w:rsidRPr="00234380" w:rsidRDefault="00566548" w:rsidP="001A1A27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4" w:type="dxa"/>
          </w:tcPr>
          <w:p w14:paraId="65D75DAE" w14:textId="77777777" w:rsidR="00566548" w:rsidRPr="00234380" w:rsidRDefault="00566548" w:rsidP="001A1A27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8" w:type="dxa"/>
          </w:tcPr>
          <w:p w14:paraId="1231BDFF" w14:textId="77777777" w:rsidR="00566548" w:rsidRPr="00234380" w:rsidRDefault="00566548" w:rsidP="001A1A27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</w:tr>
    </w:tbl>
    <w:p w14:paraId="540AB843" w14:textId="77777777" w:rsidR="00566548" w:rsidRPr="00234380" w:rsidRDefault="00566548" w:rsidP="00566548">
      <w:pPr>
        <w:spacing w:line="360" w:lineRule="auto"/>
        <w:rPr>
          <w:color w:val="000000" w:themeColor="text1"/>
          <w:lang w:val="fr-CA"/>
        </w:rPr>
      </w:pPr>
    </w:p>
    <w:p w14:paraId="42C7F264" w14:textId="2BF8941C" w:rsidR="00BB1EF1" w:rsidRPr="00234380" w:rsidRDefault="00984156" w:rsidP="0061298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984156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Existe-t-il</w:t>
      </w:r>
      <w:r w:rsidR="00EF3D54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des plans ou initiatives pour améliorer la durabilité environnementale dans votre hôpital/département? </w:t>
      </w:r>
    </w:p>
    <w:p w14:paraId="0BAAB4B5" w14:textId="11397537" w:rsidR="00BB1EF1" w:rsidRPr="00234380" w:rsidRDefault="00EF3D54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Oui</w:t>
      </w:r>
      <w:r w:rsidR="00BB1EF1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, 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nous avons déjà initi</w:t>
      </w:r>
      <w:r w:rsidR="00526191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é </w:t>
      </w:r>
    </w:p>
    <w:p w14:paraId="2EE33715" w14:textId="1E7B7D94" w:rsidR="00BB1EF1" w:rsidRPr="00234380" w:rsidRDefault="00526191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Oui</w:t>
      </w:r>
      <w:r w:rsidR="00BB1EF1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, 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bientôt</w:t>
      </w:r>
    </w:p>
    <w:p w14:paraId="5DC4E45D" w14:textId="2E9F2E30" w:rsidR="00BB1EF1" w:rsidRPr="00234380" w:rsidRDefault="00526191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Non</w:t>
      </w:r>
    </w:p>
    <w:p w14:paraId="0CDF4455" w14:textId="568347BD" w:rsidR="00BB1EF1" w:rsidRPr="00234380" w:rsidRDefault="00526191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Incertain</w:t>
      </w:r>
    </w:p>
    <w:p w14:paraId="5119AC52" w14:textId="7FE7CA66" w:rsidR="00505F33" w:rsidRPr="00234380" w:rsidRDefault="00C8400D" w:rsidP="00984156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Lesquels</w:t>
      </w:r>
      <w:r w:rsidR="00526191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des </w:t>
      </w:r>
      <w:r w:rsidR="00984156" w:rsidRPr="00984156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éléments</w:t>
      </w:r>
      <w:r w:rsidR="00984156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</w:t>
      </w:r>
      <w:r w:rsidR="00526191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suivants </w:t>
      </w:r>
      <w:r w:rsidR="00984156" w:rsidRPr="00984156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considérez-vous comme</w:t>
      </w:r>
      <w:r w:rsidR="00984156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le</w:t>
      </w:r>
      <w:r w:rsidR="00526191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plus grand </w:t>
      </w:r>
      <w:r w:rsidR="00984156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obstacle</w:t>
      </w:r>
      <w:r w:rsidR="00984156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</w:t>
      </w:r>
      <w:r w:rsidR="00526191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à l’augmentation de la durabilité de l’environnement dans la salle opératoire? </w:t>
      </w:r>
      <w:r w:rsidR="00505F33" w:rsidRPr="0023438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fr-CA"/>
        </w:rPr>
        <w:t>(</w:t>
      </w:r>
      <w:r w:rsidRPr="0023438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fr-CA"/>
        </w:rPr>
        <w:t>Sélectionner</w:t>
      </w:r>
      <w:r w:rsidR="00F5788F" w:rsidRPr="0023438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fr-CA"/>
        </w:rPr>
        <w:t xml:space="preserve"> 3</w:t>
      </w:r>
      <w:r w:rsidR="00505F33" w:rsidRPr="0023438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fr-CA"/>
        </w:rPr>
        <w:t>)</w:t>
      </w:r>
    </w:p>
    <w:p w14:paraId="60F4ADA3" w14:textId="16A284D3" w:rsidR="00505F33" w:rsidRPr="00234380" w:rsidRDefault="00526191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Manque de</w:t>
      </w:r>
      <w:r w:rsidR="00505F33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ressources et outils </w:t>
      </w:r>
    </w:p>
    <w:p w14:paraId="25B63CFA" w14:textId="57303C4F" w:rsidR="00505F33" w:rsidRPr="00234380" w:rsidRDefault="00526191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Manque d’informations et connaissances </w:t>
      </w:r>
    </w:p>
    <w:p w14:paraId="5B4E18D6" w14:textId="59021521" w:rsidR="00505F33" w:rsidRPr="00234380" w:rsidRDefault="00526191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Manque de temps</w:t>
      </w:r>
    </w:p>
    <w:p w14:paraId="5E1BB7A9" w14:textId="6D7E1805" w:rsidR="00505F33" w:rsidRPr="00234380" w:rsidRDefault="00526191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Manque d’incitations</w:t>
      </w:r>
    </w:p>
    <w:p w14:paraId="6861BA24" w14:textId="6DBE4F10" w:rsidR="00505F33" w:rsidRPr="00234380" w:rsidRDefault="00526191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Manutention de matériaux contaminés</w:t>
      </w:r>
    </w:p>
    <w:p w14:paraId="082ED890" w14:textId="4A6ACF03" w:rsidR="00505F33" w:rsidRPr="00234380" w:rsidRDefault="00526191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C’est inconvénient</w:t>
      </w:r>
    </w:p>
    <w:p w14:paraId="0836CBDB" w14:textId="617E243E" w:rsidR="00505F33" w:rsidRPr="00234380" w:rsidRDefault="00526191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Manque de support de la part de l’hôpital/l</w:t>
      </w:r>
      <w:r w:rsidR="00491A9D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’administration</w:t>
      </w:r>
    </w:p>
    <w:p w14:paraId="3937453C" w14:textId="5CF0A50C" w:rsidR="00505F33" w:rsidRPr="00234380" w:rsidRDefault="00491A9D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Attitudes des employés</w:t>
      </w:r>
    </w:p>
    <w:p w14:paraId="1867DCE0" w14:textId="324C99C3" w:rsidR="00505F33" w:rsidRPr="00234380" w:rsidRDefault="00491A9D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On en fait pas</w:t>
      </w:r>
    </w:p>
    <w:p w14:paraId="63913B30" w14:textId="64BF51DE" w:rsidR="00505F33" w:rsidRPr="00234380" w:rsidRDefault="00491A9D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Pas de barrières</w:t>
      </w:r>
    </w:p>
    <w:p w14:paraId="0100A351" w14:textId="7F9B1304" w:rsidR="00505F33" w:rsidRPr="00234380" w:rsidRDefault="00491A9D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Autre</w:t>
      </w:r>
      <w:r w:rsidR="00505F33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, 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veuillez spécifier : </w:t>
      </w:r>
    </w:p>
    <w:p w14:paraId="5B091AA6" w14:textId="053E0D48" w:rsidR="005E0E60" w:rsidRPr="00234380" w:rsidRDefault="005E0E60" w:rsidP="00DC0913">
      <w:pPr>
        <w:spacing w:line="360" w:lineRule="auto"/>
        <w:rPr>
          <w:b/>
          <w:bCs/>
          <w:color w:val="000000" w:themeColor="text1"/>
          <w:lang w:val="fr-CA"/>
        </w:rPr>
      </w:pPr>
    </w:p>
    <w:p w14:paraId="4E548DDC" w14:textId="6E0AED98" w:rsidR="00F622A8" w:rsidRPr="00234380" w:rsidRDefault="005E0E60" w:rsidP="00DC0913">
      <w:pPr>
        <w:spacing w:line="360" w:lineRule="auto"/>
        <w:rPr>
          <w:color w:val="000000" w:themeColor="text1"/>
          <w:lang w:val="fr-CA"/>
        </w:rPr>
      </w:pPr>
      <w:r w:rsidRPr="00234380">
        <w:rPr>
          <w:b/>
          <w:bCs/>
          <w:color w:val="000000" w:themeColor="text1"/>
          <w:lang w:val="fr-CA"/>
        </w:rPr>
        <w:lastRenderedPageBreak/>
        <w:t xml:space="preserve">SECTION </w:t>
      </w:r>
      <w:r w:rsidR="00804B16" w:rsidRPr="00234380">
        <w:rPr>
          <w:b/>
          <w:bCs/>
          <w:color w:val="000000" w:themeColor="text1"/>
          <w:lang w:val="fr-CA"/>
        </w:rPr>
        <w:t>5</w:t>
      </w:r>
      <w:r w:rsidRPr="00234380">
        <w:rPr>
          <w:b/>
          <w:bCs/>
          <w:color w:val="000000" w:themeColor="text1"/>
          <w:lang w:val="fr-CA"/>
        </w:rPr>
        <w:t xml:space="preserve">: </w:t>
      </w:r>
      <w:r w:rsidR="00F551E4" w:rsidRPr="00234380">
        <w:rPr>
          <w:b/>
          <w:bCs/>
          <w:color w:val="000000" w:themeColor="text1"/>
          <w:lang w:val="fr-CA"/>
        </w:rPr>
        <w:t xml:space="preserve">FORMATION ET </w:t>
      </w:r>
      <w:r w:rsidR="00075791" w:rsidRPr="00234380">
        <w:rPr>
          <w:b/>
          <w:bCs/>
          <w:color w:val="000000" w:themeColor="text1"/>
          <w:lang w:val="fr-CA"/>
        </w:rPr>
        <w:t>EDUCATION</w:t>
      </w:r>
    </w:p>
    <w:p w14:paraId="67A4758B" w14:textId="73B12697" w:rsidR="00B56BB0" w:rsidRPr="00234380" w:rsidRDefault="00984156" w:rsidP="0061298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984156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Avez-vous déjà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</w:t>
      </w:r>
      <w:r w:rsidR="00F551E4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reçu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une formation</w:t>
      </w:r>
      <w:r w:rsidR="00F551E4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formell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sur le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</w:t>
      </w:r>
      <w:r w:rsidR="00F551E4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sujet de la durabilité environnementale et la réduction de </w:t>
      </w:r>
      <w:r w:rsidR="002430BB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déchets </w:t>
      </w:r>
      <w:r w:rsidR="00F551E4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dans la salle </w:t>
      </w:r>
      <w:r w:rsidR="00C8400D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opératoire</w:t>
      </w:r>
      <w:r w:rsidR="00F551E4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? (Veuillez choisir </w:t>
      </w:r>
      <w:r w:rsidR="00C8400D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tous</w:t>
      </w:r>
      <w:r w:rsidR="00F551E4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ceux qui s’appliquent) </w:t>
      </w:r>
    </w:p>
    <w:p w14:paraId="2B3E3EFF" w14:textId="3D3CE9A0" w:rsidR="00B56BB0" w:rsidRPr="00234380" w:rsidRDefault="00B56BB0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No</w:t>
      </w:r>
      <w:r w:rsidR="00F551E4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n</w:t>
      </w:r>
    </w:p>
    <w:p w14:paraId="0E038CE3" w14:textId="6EA2AFF8" w:rsidR="00B56BB0" w:rsidRPr="00234380" w:rsidRDefault="00F551E4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Oui</w:t>
      </w:r>
      <w:r w:rsidR="00B56BB0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,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de la part des sociétés médicales </w:t>
      </w:r>
      <w:r w:rsidR="00B56BB0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</w:t>
      </w:r>
    </w:p>
    <w:p w14:paraId="3940A88C" w14:textId="2D15F81B" w:rsidR="00B56BB0" w:rsidRPr="00234380" w:rsidRDefault="00F551E4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Oui</w:t>
      </w:r>
      <w:r w:rsidR="00B56BB0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,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de la part de mon département</w:t>
      </w:r>
    </w:p>
    <w:p w14:paraId="008ED2AA" w14:textId="68CB1000" w:rsidR="00B56BB0" w:rsidRPr="00234380" w:rsidRDefault="00F551E4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Oui</w:t>
      </w:r>
      <w:r w:rsidR="00B56BB0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,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de la part de mon hôpital </w:t>
      </w:r>
      <w:r w:rsidR="00B56BB0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</w:t>
      </w:r>
    </w:p>
    <w:p w14:paraId="08DDE8C2" w14:textId="073C5D05" w:rsidR="00505F33" w:rsidRPr="00234380" w:rsidRDefault="00F551E4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Oui</w:t>
      </w:r>
      <w:r w:rsidR="00505F33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,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de la part de mon université </w:t>
      </w:r>
      <w:r w:rsidR="00505F33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</w:t>
      </w:r>
    </w:p>
    <w:p w14:paraId="02346208" w14:textId="0E01A9ED" w:rsidR="00B56BB0" w:rsidRPr="00234380" w:rsidRDefault="00F551E4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Oui</w:t>
      </w:r>
      <w:r w:rsidR="00B56BB0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,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en participant </w:t>
      </w:r>
      <w:r w:rsidR="002430BB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à des </w:t>
      </w:r>
      <w:r w:rsidR="00C8400D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évènements</w:t>
      </w:r>
      <w:r w:rsidR="002430BB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de formation médicale continue</w:t>
      </w:r>
      <w:r w:rsidR="00B56BB0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</w:t>
      </w:r>
    </w:p>
    <w:p w14:paraId="2EA18F12" w14:textId="1B4A0357" w:rsidR="00B56BB0" w:rsidRPr="00234380" w:rsidRDefault="002430BB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Oui</w:t>
      </w:r>
      <w:r w:rsidR="00B56BB0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,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en assistant à des conférences</w:t>
      </w:r>
      <w:r w:rsidR="00B56BB0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</w:t>
      </w:r>
    </w:p>
    <w:p w14:paraId="06FA736E" w14:textId="3F86C463" w:rsidR="00B56BB0" w:rsidRPr="00234380" w:rsidRDefault="002430BB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Oui</w:t>
      </w:r>
      <w:r w:rsidR="00B56BB0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,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en participant à des discussions entre pairs</w:t>
      </w:r>
    </w:p>
    <w:p w14:paraId="512AEB89" w14:textId="1B6D676B" w:rsidR="00B56BB0" w:rsidRPr="00234380" w:rsidRDefault="002430BB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Oui</w:t>
      </w:r>
      <w:r w:rsidR="00B56BB0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, 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en participant à des</w:t>
      </w:r>
      <w:r w:rsidR="00B56BB0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« </w:t>
      </w:r>
      <w:r w:rsidR="00B56BB0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journal club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 »</w:t>
      </w:r>
    </w:p>
    <w:p w14:paraId="769ABB2C" w14:textId="6EFED6A1" w:rsidR="00B56BB0" w:rsidRPr="00234380" w:rsidRDefault="002430BB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Oui</w:t>
      </w:r>
      <w:r w:rsidR="00B56BB0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,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en faisant de la lecture </w:t>
      </w:r>
      <w:r w:rsidR="00C8400D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indépendante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</w:t>
      </w:r>
      <w:r w:rsidR="00B56BB0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</w:t>
      </w:r>
    </w:p>
    <w:p w14:paraId="290B8BC2" w14:textId="6A33F9FE" w:rsidR="00B56BB0" w:rsidRPr="00234380" w:rsidRDefault="002430BB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Oui</w:t>
      </w:r>
      <w:r w:rsidR="00B56BB0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, 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d’autre source</w:t>
      </w:r>
      <w:r w:rsidR="00B56BB0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, 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veuillez </w:t>
      </w:r>
      <w:r w:rsidR="00C8400D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spécifier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 :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br/>
      </w:r>
    </w:p>
    <w:p w14:paraId="3AFD6639" w14:textId="00A8DCA6" w:rsidR="00B56BB0" w:rsidRPr="00234380" w:rsidRDefault="00421568" w:rsidP="0061298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Quel serait le </w:t>
      </w:r>
      <w:r w:rsidR="00C8400D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meilleur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format pour enseigner la durabilité environnementale dans la salle </w:t>
      </w:r>
      <w:r w:rsidR="00C8400D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opératoire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? </w:t>
      </w:r>
    </w:p>
    <w:p w14:paraId="26475CE5" w14:textId="077BF525" w:rsidR="00B56BB0" w:rsidRPr="00234380" w:rsidRDefault="00421568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Ateliers petits groups dans les hôpitaux individuels</w:t>
      </w:r>
    </w:p>
    <w:p w14:paraId="1AC37BE9" w14:textId="41382E20" w:rsidR="00B56BB0" w:rsidRPr="00234380" w:rsidRDefault="00421568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Curriculum formel pendant les études en médecines ou la </w:t>
      </w:r>
      <w:r w:rsidR="00C8400D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résidence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/</w:t>
      </w:r>
      <w:proofErr w:type="spellStart"/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fellowship</w:t>
      </w:r>
      <w:proofErr w:type="spellEnd"/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</w:t>
      </w:r>
    </w:p>
    <w:p w14:paraId="58754E65" w14:textId="5B4A085D" w:rsidR="00B56BB0" w:rsidRPr="00234380" w:rsidRDefault="00421568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Des modules de formation en ligne </w:t>
      </w:r>
    </w:p>
    <w:p w14:paraId="274D4DBD" w14:textId="2465E089" w:rsidR="00B56BB0" w:rsidRPr="00234380" w:rsidRDefault="00F551E4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Conférences ou cours</w:t>
      </w:r>
    </w:p>
    <w:p w14:paraId="5BAC055B" w14:textId="1F49105C" w:rsidR="00B56BB0" w:rsidRPr="00234380" w:rsidRDefault="00F551E4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Autre</w:t>
      </w:r>
      <w:r w:rsidR="00B56BB0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, 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veuillez spécifier :</w:t>
      </w:r>
    </w:p>
    <w:p w14:paraId="16649D7D" w14:textId="2ED6EF20" w:rsidR="00DE7533" w:rsidRPr="00234380" w:rsidRDefault="009073F1" w:rsidP="0061298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E</w:t>
      </w:r>
      <w:r w:rsidR="00421568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nseignez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-vous</w:t>
      </w:r>
      <w:r w:rsidR="00421568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les étudiants en médecine/</w:t>
      </w:r>
      <w:r w:rsidR="00254FB3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résidents</w:t>
      </w:r>
      <w:r w:rsidR="00421568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/</w:t>
      </w:r>
      <w:proofErr w:type="spellStart"/>
      <w:r w:rsidR="00421568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fellow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,</w:t>
      </w:r>
      <w:r w:rsidR="00421568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avec qui vous travaillez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,</w:t>
      </w:r>
      <w:r w:rsidR="00421568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au sujet de la durabilité environnementale et les soins de santé?</w:t>
      </w:r>
    </w:p>
    <w:p w14:paraId="57F3F4CA" w14:textId="1C3BCBA9" w:rsidR="00DE7533" w:rsidRPr="00234380" w:rsidRDefault="00421568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Oui</w:t>
      </w:r>
    </w:p>
    <w:p w14:paraId="75BA185D" w14:textId="59E374F3" w:rsidR="00DE7533" w:rsidRPr="00234380" w:rsidRDefault="00254FB3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Quelquefois</w:t>
      </w:r>
    </w:p>
    <w:p w14:paraId="5D6505B1" w14:textId="70C3364E" w:rsidR="00DE7533" w:rsidRPr="00234380" w:rsidRDefault="00DE7533" w:rsidP="0061298D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No</w:t>
      </w:r>
      <w:r w:rsidR="00421568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n</w:t>
      </w:r>
    </w:p>
    <w:p w14:paraId="262930C5" w14:textId="77777777" w:rsidR="008F3C73" w:rsidRPr="00234380" w:rsidRDefault="008F3C73" w:rsidP="008F3C73">
      <w:pPr>
        <w:spacing w:line="360" w:lineRule="auto"/>
        <w:rPr>
          <w:color w:val="000000" w:themeColor="text1"/>
          <w:lang w:val="fr-CA"/>
        </w:rPr>
      </w:pPr>
    </w:p>
    <w:p w14:paraId="7709EB53" w14:textId="26BC6937" w:rsidR="00975A82" w:rsidRPr="00234380" w:rsidRDefault="009073F1" w:rsidP="00CA517A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Ê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te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-vous</w:t>
      </w:r>
      <w:r w:rsidR="003E3176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en accord ou désaccord avec les énoncés suivants :</w:t>
      </w:r>
    </w:p>
    <w:tbl>
      <w:tblPr>
        <w:tblStyle w:val="QQuestionTable"/>
        <w:tblpPr w:leftFromText="180" w:rightFromText="180" w:vertAnchor="text" w:horzAnchor="margin" w:tblpY="163"/>
        <w:tblW w:w="9815" w:type="dxa"/>
        <w:tblInd w:w="0" w:type="dxa"/>
        <w:tblLook w:val="07E0" w:firstRow="1" w:lastRow="1" w:firstColumn="1" w:lastColumn="1" w:noHBand="1" w:noVBand="1"/>
      </w:tblPr>
      <w:tblGrid>
        <w:gridCol w:w="1669"/>
        <w:gridCol w:w="1617"/>
        <w:gridCol w:w="1624"/>
        <w:gridCol w:w="1653"/>
        <w:gridCol w:w="1624"/>
        <w:gridCol w:w="1628"/>
      </w:tblGrid>
      <w:tr w:rsidR="00566548" w:rsidRPr="0007220D" w14:paraId="14EDB5CD" w14:textId="77777777" w:rsidTr="001A1A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tcW w:w="1669" w:type="dxa"/>
            <w:tcBorders>
              <w:top w:val="nil"/>
              <w:left w:val="nil"/>
              <w:right w:val="single" w:sz="4" w:space="0" w:color="BFBFBF"/>
            </w:tcBorders>
          </w:tcPr>
          <w:p w14:paraId="5BB50FD6" w14:textId="77777777" w:rsidR="00566548" w:rsidRPr="00234380" w:rsidRDefault="00566548" w:rsidP="001A1A27">
            <w:pPr>
              <w:keepNext/>
              <w:rPr>
                <w:sz w:val="18"/>
                <w:szCs w:val="18"/>
                <w:lang w:val="fr-CA"/>
              </w:rPr>
            </w:pP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hideMark/>
          </w:tcPr>
          <w:p w14:paraId="4C2D756F" w14:textId="22841279" w:rsidR="00566548" w:rsidRPr="00234380" w:rsidRDefault="002B018E" w:rsidP="001A1A27">
            <w:pPr>
              <w:rPr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 xml:space="preserve">Tout à fait </w:t>
            </w:r>
            <w:r w:rsidR="003E3176" w:rsidRPr="00234380">
              <w:rPr>
                <w:sz w:val="18"/>
                <w:szCs w:val="18"/>
                <w:lang w:val="fr-CA"/>
              </w:rPr>
              <w:t xml:space="preserve">en </w:t>
            </w:r>
            <w:r w:rsidRPr="00234380">
              <w:rPr>
                <w:sz w:val="18"/>
                <w:szCs w:val="18"/>
                <w:lang w:val="fr-CA"/>
              </w:rPr>
              <w:t>d</w:t>
            </w:r>
            <w:r w:rsidR="003E3176" w:rsidRPr="00234380">
              <w:rPr>
                <w:sz w:val="18"/>
                <w:szCs w:val="18"/>
                <w:lang w:val="fr-CA"/>
              </w:rPr>
              <w:t>és</w:t>
            </w:r>
            <w:r w:rsidRPr="00234380">
              <w:rPr>
                <w:sz w:val="18"/>
                <w:szCs w:val="18"/>
                <w:lang w:val="fr-CA"/>
              </w:rPr>
              <w:t>accord</w:t>
            </w:r>
            <w:r w:rsidR="00566548" w:rsidRPr="00234380">
              <w:rPr>
                <w:sz w:val="18"/>
                <w:szCs w:val="18"/>
                <w:lang w:val="fr-CA"/>
              </w:rPr>
              <w:t xml:space="preserve"> (1)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hideMark/>
          </w:tcPr>
          <w:p w14:paraId="06FF045C" w14:textId="50A0590F" w:rsidR="00566548" w:rsidRPr="00234380" w:rsidRDefault="002B018E" w:rsidP="001A1A27">
            <w:pPr>
              <w:rPr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 xml:space="preserve">En </w:t>
            </w:r>
            <w:r w:rsidR="003E3176" w:rsidRPr="00234380">
              <w:rPr>
                <w:sz w:val="18"/>
                <w:szCs w:val="18"/>
                <w:lang w:val="fr-CA"/>
              </w:rPr>
              <w:t>dés</w:t>
            </w:r>
            <w:r w:rsidRPr="00234380">
              <w:rPr>
                <w:sz w:val="18"/>
                <w:szCs w:val="18"/>
                <w:lang w:val="fr-CA"/>
              </w:rPr>
              <w:t>accord</w:t>
            </w:r>
            <w:r w:rsidR="00566548" w:rsidRPr="00234380">
              <w:rPr>
                <w:sz w:val="18"/>
                <w:szCs w:val="18"/>
                <w:lang w:val="fr-CA"/>
              </w:rPr>
              <w:t xml:space="preserve"> (2)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hideMark/>
          </w:tcPr>
          <w:p w14:paraId="0056F985" w14:textId="7A6CE888" w:rsidR="00566548" w:rsidRPr="00234380" w:rsidRDefault="002B018E" w:rsidP="001A1A27">
            <w:pPr>
              <w:rPr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>Incertain</w:t>
            </w:r>
            <w:r w:rsidR="00566548" w:rsidRPr="00234380">
              <w:rPr>
                <w:sz w:val="18"/>
                <w:szCs w:val="18"/>
                <w:lang w:val="fr-CA"/>
              </w:rPr>
              <w:t xml:space="preserve"> (3)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hideMark/>
          </w:tcPr>
          <w:p w14:paraId="23AF0A5B" w14:textId="09C30349" w:rsidR="00566548" w:rsidRPr="00234380" w:rsidRDefault="003E3176" w:rsidP="001A1A27">
            <w:pPr>
              <w:rPr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>En accord</w:t>
            </w:r>
            <w:r w:rsidR="00566548" w:rsidRPr="00234380">
              <w:rPr>
                <w:sz w:val="18"/>
                <w:szCs w:val="18"/>
                <w:lang w:val="fr-CA"/>
              </w:rPr>
              <w:t xml:space="preserve"> (4)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hideMark/>
          </w:tcPr>
          <w:p w14:paraId="0D2D10E4" w14:textId="011FA74B" w:rsidR="00566548" w:rsidRPr="00234380" w:rsidRDefault="003E3176" w:rsidP="001A1A27">
            <w:pPr>
              <w:rPr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>Tout à fait en accord</w:t>
            </w:r>
            <w:r w:rsidR="00566548" w:rsidRPr="00234380">
              <w:rPr>
                <w:sz w:val="18"/>
                <w:szCs w:val="18"/>
                <w:lang w:val="fr-CA"/>
              </w:rPr>
              <w:t xml:space="preserve"> (5)</w:t>
            </w:r>
          </w:p>
        </w:tc>
      </w:tr>
      <w:tr w:rsidR="00566548" w:rsidRPr="0007220D" w14:paraId="67F9EF7B" w14:textId="77777777" w:rsidTr="001A1A27">
        <w:trPr>
          <w:trHeight w:val="443"/>
        </w:trPr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BFBFBF"/>
            </w:tcBorders>
            <w:hideMark/>
          </w:tcPr>
          <w:p w14:paraId="7E642B12" w14:textId="7026E062" w:rsidR="00566548" w:rsidRPr="00234380" w:rsidRDefault="003E3176" w:rsidP="001A1A27">
            <w:pPr>
              <w:keepNext/>
              <w:rPr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>Stagiaires en méd</w:t>
            </w:r>
            <w:r w:rsidR="00254FB3" w:rsidRPr="00234380">
              <w:rPr>
                <w:sz w:val="18"/>
                <w:szCs w:val="18"/>
                <w:lang w:val="fr-CA"/>
              </w:rPr>
              <w:t>e</w:t>
            </w:r>
            <w:r w:rsidRPr="00234380">
              <w:rPr>
                <w:sz w:val="18"/>
                <w:szCs w:val="18"/>
                <w:lang w:val="fr-CA"/>
              </w:rPr>
              <w:t>cine d</w:t>
            </w:r>
            <w:r w:rsidR="00254FB3" w:rsidRPr="00234380">
              <w:rPr>
                <w:sz w:val="18"/>
                <w:szCs w:val="18"/>
                <w:lang w:val="fr-CA"/>
              </w:rPr>
              <w:t>e</w:t>
            </w:r>
            <w:r w:rsidRPr="00234380">
              <w:rPr>
                <w:sz w:val="18"/>
                <w:szCs w:val="18"/>
                <w:lang w:val="fr-CA"/>
              </w:rPr>
              <w:t xml:space="preserve">vraient recevoir une formation au sujet de la durabilité environnementale et les soins de santé </w:t>
            </w:r>
            <w:r w:rsidR="00566548" w:rsidRPr="00234380">
              <w:rPr>
                <w:sz w:val="18"/>
                <w:szCs w:val="18"/>
                <w:lang w:val="fr-CA"/>
              </w:rPr>
              <w:t xml:space="preserve">(1) </w:t>
            </w:r>
          </w:p>
        </w:tc>
        <w:tc>
          <w:tcPr>
            <w:tcW w:w="1617" w:type="dxa"/>
          </w:tcPr>
          <w:p w14:paraId="63D55B2E" w14:textId="77777777" w:rsidR="00566548" w:rsidRPr="00234380" w:rsidRDefault="00566548" w:rsidP="001A1A27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4" w:type="dxa"/>
          </w:tcPr>
          <w:p w14:paraId="0B17E77B" w14:textId="77777777" w:rsidR="00566548" w:rsidRPr="00234380" w:rsidRDefault="00566548" w:rsidP="001A1A27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53" w:type="dxa"/>
          </w:tcPr>
          <w:p w14:paraId="2F17FF26" w14:textId="77777777" w:rsidR="00566548" w:rsidRPr="00234380" w:rsidRDefault="00566548" w:rsidP="001A1A27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4" w:type="dxa"/>
          </w:tcPr>
          <w:p w14:paraId="46A427C0" w14:textId="77777777" w:rsidR="00566548" w:rsidRPr="00234380" w:rsidRDefault="00566548" w:rsidP="001A1A27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8" w:type="dxa"/>
          </w:tcPr>
          <w:p w14:paraId="2295CD83" w14:textId="77777777" w:rsidR="00566548" w:rsidRPr="00234380" w:rsidRDefault="00566548" w:rsidP="001A1A27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</w:tr>
      <w:tr w:rsidR="00566548" w:rsidRPr="0007220D" w14:paraId="05784EBF" w14:textId="77777777" w:rsidTr="001A1A27">
        <w:trPr>
          <w:trHeight w:val="594"/>
        </w:trPr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BFBFBF"/>
            </w:tcBorders>
            <w:hideMark/>
          </w:tcPr>
          <w:p w14:paraId="7A653A2A" w14:textId="733C4BE1" w:rsidR="00566548" w:rsidRPr="00234380" w:rsidRDefault="003E3176" w:rsidP="001A1A27">
            <w:pPr>
              <w:keepNext/>
              <w:rPr>
                <w:sz w:val="18"/>
                <w:szCs w:val="18"/>
                <w:lang w:val="fr-CA"/>
              </w:rPr>
            </w:pPr>
            <w:r w:rsidRPr="00234380">
              <w:rPr>
                <w:sz w:val="18"/>
                <w:szCs w:val="18"/>
                <w:lang w:val="fr-CA"/>
              </w:rPr>
              <w:t xml:space="preserve">J’assisterais aux événements éducationnels au sujet de la durabilité environnementale et les soins de santé </w:t>
            </w:r>
            <w:r w:rsidR="00566548" w:rsidRPr="00234380">
              <w:rPr>
                <w:sz w:val="18"/>
                <w:szCs w:val="18"/>
                <w:lang w:val="fr-CA"/>
              </w:rPr>
              <w:t xml:space="preserve">(2) </w:t>
            </w:r>
          </w:p>
        </w:tc>
        <w:tc>
          <w:tcPr>
            <w:tcW w:w="1617" w:type="dxa"/>
          </w:tcPr>
          <w:p w14:paraId="18756076" w14:textId="77777777" w:rsidR="00566548" w:rsidRPr="00234380" w:rsidRDefault="00566548" w:rsidP="001A1A27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4" w:type="dxa"/>
          </w:tcPr>
          <w:p w14:paraId="6A024470" w14:textId="77777777" w:rsidR="00566548" w:rsidRPr="00234380" w:rsidRDefault="00566548" w:rsidP="001A1A27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53" w:type="dxa"/>
          </w:tcPr>
          <w:p w14:paraId="74087804" w14:textId="77777777" w:rsidR="00566548" w:rsidRPr="00234380" w:rsidRDefault="00566548" w:rsidP="001A1A27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4" w:type="dxa"/>
          </w:tcPr>
          <w:p w14:paraId="03F130E9" w14:textId="77777777" w:rsidR="00566548" w:rsidRPr="00234380" w:rsidRDefault="00566548" w:rsidP="001A1A27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1628" w:type="dxa"/>
          </w:tcPr>
          <w:p w14:paraId="56EE0D12" w14:textId="77777777" w:rsidR="00566548" w:rsidRPr="00234380" w:rsidRDefault="00566548" w:rsidP="001A1A27">
            <w:pPr>
              <w:pStyle w:val="ListParagraph"/>
              <w:keepNext/>
              <w:numPr>
                <w:ilvl w:val="0"/>
                <w:numId w:val="1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</w:tr>
    </w:tbl>
    <w:p w14:paraId="7A1002E8" w14:textId="77777777" w:rsidR="00813453" w:rsidRPr="00234380" w:rsidRDefault="00813453" w:rsidP="00975A82">
      <w:pPr>
        <w:spacing w:line="360" w:lineRule="auto"/>
        <w:rPr>
          <w:color w:val="000000" w:themeColor="text1"/>
          <w:lang w:val="fr-CA"/>
        </w:rPr>
      </w:pPr>
    </w:p>
    <w:p w14:paraId="7BFCDFB4" w14:textId="30DDF78A" w:rsidR="002B018E" w:rsidRPr="00234380" w:rsidRDefault="009073F1" w:rsidP="002B018E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textAlignment w:val="baseline"/>
        <w:rPr>
          <w:color w:val="000000" w:themeColor="text1"/>
          <w:shd w:val="clear" w:color="auto" w:fill="FFFFFF"/>
          <w:lang w:val="fr-CA"/>
        </w:rPr>
      </w:pPr>
      <w:r>
        <w:rPr>
          <w:color w:val="000000" w:themeColor="text1"/>
          <w:shd w:val="clear" w:color="auto" w:fill="FFFFFF"/>
          <w:lang w:val="fr-CA"/>
        </w:rPr>
        <w:t>P</w:t>
      </w:r>
      <w:r w:rsidR="002B018E" w:rsidRPr="00234380">
        <w:rPr>
          <w:color w:val="000000" w:themeColor="text1"/>
          <w:shd w:val="clear" w:color="auto" w:fill="FFFFFF"/>
          <w:lang w:val="fr-CA"/>
        </w:rPr>
        <w:t>articipez</w:t>
      </w:r>
      <w:r>
        <w:rPr>
          <w:color w:val="000000" w:themeColor="text1"/>
          <w:shd w:val="clear" w:color="auto" w:fill="FFFFFF"/>
          <w:lang w:val="fr-CA"/>
        </w:rPr>
        <w:t>-vous</w:t>
      </w:r>
      <w:r w:rsidR="002B018E" w:rsidRPr="00234380">
        <w:rPr>
          <w:color w:val="000000" w:themeColor="text1"/>
          <w:shd w:val="clear" w:color="auto" w:fill="FFFFFF"/>
          <w:lang w:val="fr-CA"/>
        </w:rPr>
        <w:t xml:space="preserve"> à un programme de résidence</w:t>
      </w:r>
      <w:r w:rsidR="00826492">
        <w:rPr>
          <w:color w:val="000000" w:themeColor="text1"/>
          <w:shd w:val="clear" w:color="auto" w:fill="FFFFFF"/>
          <w:lang w:val="fr-CA"/>
        </w:rPr>
        <w:t xml:space="preserve"> en tant que superviseur de résidents ou en </w:t>
      </w:r>
      <w:r>
        <w:rPr>
          <w:color w:val="000000" w:themeColor="text1"/>
          <w:shd w:val="clear" w:color="auto" w:fill="FFFFFF"/>
          <w:lang w:val="fr-CA"/>
        </w:rPr>
        <w:t xml:space="preserve">tant que </w:t>
      </w:r>
      <w:r w:rsidR="00826492">
        <w:rPr>
          <w:color w:val="000000" w:themeColor="text1"/>
          <w:shd w:val="clear" w:color="auto" w:fill="FFFFFF"/>
          <w:lang w:val="fr-CA"/>
        </w:rPr>
        <w:t xml:space="preserve">participant à l’enseignement des résidents ou l’administration du programme </w:t>
      </w:r>
      <w:r w:rsidR="002B018E" w:rsidRPr="00234380">
        <w:rPr>
          <w:color w:val="000000" w:themeColor="text1"/>
          <w:shd w:val="clear" w:color="auto" w:fill="FFFFFF"/>
          <w:lang w:val="fr-CA"/>
        </w:rPr>
        <w:t>? [Si patron]</w:t>
      </w:r>
    </w:p>
    <w:p w14:paraId="2F1EF374" w14:textId="2070AC72" w:rsidR="002B018E" w:rsidRPr="00234380" w:rsidRDefault="002B018E" w:rsidP="002B018E">
      <w:pPr>
        <w:pStyle w:val="NormalWeb"/>
        <w:numPr>
          <w:ilvl w:val="1"/>
          <w:numId w:val="2"/>
        </w:numPr>
        <w:shd w:val="clear" w:color="auto" w:fill="FFFFFF"/>
        <w:spacing w:before="0" w:beforeAutospacing="0" w:after="0" w:afterAutospacing="0" w:line="360" w:lineRule="auto"/>
        <w:textAlignment w:val="baseline"/>
        <w:rPr>
          <w:color w:val="000000" w:themeColor="text1"/>
          <w:shd w:val="clear" w:color="auto" w:fill="FFFFFF"/>
          <w:lang w:val="fr-CA"/>
        </w:rPr>
      </w:pPr>
      <w:r w:rsidRPr="00234380">
        <w:rPr>
          <w:color w:val="000000" w:themeColor="text1"/>
          <w:shd w:val="clear" w:color="auto" w:fill="FFFFFF"/>
          <w:lang w:val="fr-CA"/>
        </w:rPr>
        <w:t>Oui</w:t>
      </w:r>
    </w:p>
    <w:p w14:paraId="5FEE300C" w14:textId="20E4F647" w:rsidR="002B018E" w:rsidRPr="00234380" w:rsidRDefault="002B018E" w:rsidP="002B018E">
      <w:pPr>
        <w:pStyle w:val="NormalWeb"/>
        <w:numPr>
          <w:ilvl w:val="1"/>
          <w:numId w:val="2"/>
        </w:numPr>
        <w:shd w:val="clear" w:color="auto" w:fill="FFFFFF"/>
        <w:spacing w:before="0" w:beforeAutospacing="0" w:after="0" w:afterAutospacing="0" w:line="360" w:lineRule="auto"/>
        <w:textAlignment w:val="baseline"/>
        <w:rPr>
          <w:color w:val="000000" w:themeColor="text1"/>
          <w:shd w:val="clear" w:color="auto" w:fill="FFFFFF"/>
          <w:lang w:val="fr-CA"/>
        </w:rPr>
      </w:pPr>
      <w:r w:rsidRPr="00234380">
        <w:rPr>
          <w:color w:val="000000" w:themeColor="text1"/>
          <w:shd w:val="clear" w:color="auto" w:fill="FFFFFF"/>
          <w:lang w:val="fr-CA"/>
        </w:rPr>
        <w:t>Non</w:t>
      </w:r>
    </w:p>
    <w:p w14:paraId="341F68CF" w14:textId="77777777" w:rsidR="002B018E" w:rsidRPr="00234380" w:rsidRDefault="002B018E" w:rsidP="00881302">
      <w:pPr>
        <w:pStyle w:val="NormalWeb"/>
        <w:shd w:val="clear" w:color="auto" w:fill="FFFFFF"/>
        <w:spacing w:before="0" w:beforeAutospacing="0" w:after="0" w:afterAutospacing="0" w:line="360" w:lineRule="auto"/>
        <w:textAlignment w:val="baseline"/>
        <w:rPr>
          <w:color w:val="000000" w:themeColor="text1"/>
          <w:shd w:val="clear" w:color="auto" w:fill="FFFFFF"/>
          <w:lang w:val="fr-CA"/>
        </w:rPr>
      </w:pPr>
    </w:p>
    <w:p w14:paraId="72C03B2A" w14:textId="413B2739" w:rsidR="00F5788F" w:rsidRPr="00234380" w:rsidRDefault="00F5788F" w:rsidP="00881302">
      <w:pPr>
        <w:pStyle w:val="NormalWeb"/>
        <w:shd w:val="clear" w:color="auto" w:fill="FFFFFF"/>
        <w:spacing w:before="0" w:beforeAutospacing="0" w:after="0" w:afterAutospacing="0" w:line="360" w:lineRule="auto"/>
        <w:textAlignment w:val="baseline"/>
        <w:rPr>
          <w:b/>
          <w:bCs/>
          <w:color w:val="000000" w:themeColor="text1"/>
          <w:shd w:val="clear" w:color="auto" w:fill="FFFFFF"/>
          <w:lang w:val="fr-CA"/>
        </w:rPr>
      </w:pPr>
      <w:r w:rsidRPr="00234380">
        <w:rPr>
          <w:b/>
          <w:bCs/>
          <w:color w:val="000000" w:themeColor="text1"/>
          <w:shd w:val="clear" w:color="auto" w:fill="FFFFFF"/>
          <w:lang w:val="fr-CA"/>
        </w:rPr>
        <w:t>SECTION 6: QUESTIONS</w:t>
      </w:r>
      <w:r w:rsidR="002B018E" w:rsidRPr="00234380">
        <w:rPr>
          <w:b/>
          <w:bCs/>
          <w:color w:val="000000" w:themeColor="text1"/>
          <w:shd w:val="clear" w:color="auto" w:fill="FFFFFF"/>
          <w:lang w:val="fr-CA"/>
        </w:rPr>
        <w:t xml:space="preserve"> OUVERTES</w:t>
      </w:r>
    </w:p>
    <w:p w14:paraId="79387C45" w14:textId="3930E1CA" w:rsidR="008A3235" w:rsidRPr="00234380" w:rsidRDefault="00BB3474" w:rsidP="0061298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Veuillez s’il vous plait décrire toute initiative de durabilité environnementale que vous ou vos collègues </w:t>
      </w:r>
      <w:r w:rsidR="009073F1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avez</w:t>
      </w:r>
      <w:r w:rsidR="009073F1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initié : </w:t>
      </w:r>
    </w:p>
    <w:p w14:paraId="72DE5C0B" w14:textId="77777777" w:rsidR="008A3235" w:rsidRPr="00234380" w:rsidRDefault="008A3235" w:rsidP="008A3235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</w:p>
    <w:p w14:paraId="4FDA3E96" w14:textId="1C7923BA" w:rsidR="000F137B" w:rsidRPr="00234380" w:rsidRDefault="00BB3474" w:rsidP="0061298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S’il vous plait veuillez inclure tout commentaire </w:t>
      </w:r>
      <w:r w:rsidR="009073F1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sur les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</w:t>
      </w:r>
      <w:r w:rsidR="009073F1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obstacles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, </w:t>
      </w:r>
      <w:r w:rsidR="009073F1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orientations</w:t>
      </w:r>
      <w:r w:rsidR="009073F1"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 </w:t>
      </w:r>
      <w:r w:rsidRPr="00234380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>futures ou sentiments personnels au sujet de la durabilité environnementale :</w:t>
      </w:r>
    </w:p>
    <w:sectPr w:rsidR="000F137B" w:rsidRPr="00234380" w:rsidSect="001A1A27">
      <w:headerReference w:type="even" r:id="rId8"/>
      <w:headerReference w:type="default" r:id="rId9"/>
      <w:footerReference w:type="even" r:id="rId10"/>
      <w:footerReference w:type="default" r:id="rId11"/>
      <w:footerReference w:type="first" r:id="rId12"/>
      <w:pgSz w:w="12240" w:h="15840"/>
      <w:pgMar w:top="1440" w:right="1440" w:bottom="1440" w:left="1440" w:header="708" w:footer="708" w:gutter="0"/>
      <w:lnNumType w:countBy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53A5B" w14:textId="77777777" w:rsidR="0041269F" w:rsidRDefault="0041269F">
      <w:r>
        <w:separator/>
      </w:r>
    </w:p>
  </w:endnote>
  <w:endnote w:type="continuationSeparator" w:id="0">
    <w:p w14:paraId="6F92D913" w14:textId="77777777" w:rsidR="0041269F" w:rsidRDefault="00412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01058316"/>
      <w:docPartObj>
        <w:docPartGallery w:val="Page Numbers (Bottom of Page)"/>
        <w:docPartUnique/>
      </w:docPartObj>
    </w:sdtPr>
    <w:sdtContent>
      <w:p w14:paraId="40B4FE7F" w14:textId="77777777" w:rsidR="001A1A27" w:rsidRDefault="0057516A" w:rsidP="001A1A2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941B62" w14:textId="77777777" w:rsidR="001A1A27" w:rsidRDefault="001A1A27" w:rsidP="001A1A2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77201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F69643" w14:textId="4E9F346F" w:rsidR="00C171E4" w:rsidRDefault="00C171E4">
        <w:pPr>
          <w:pStyle w:val="Footer"/>
          <w:jc w:val="right"/>
        </w:pPr>
        <w:r>
          <w:t xml:space="preserve">Version 1. May 31, </w:t>
        </w:r>
        <w:proofErr w:type="gramStart"/>
        <w:r>
          <w:t>2022</w:t>
        </w:r>
        <w:proofErr w:type="gramEnd"/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FC04AE" w14:textId="77777777" w:rsidR="001A1A27" w:rsidRDefault="001A1A27" w:rsidP="001A1A27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70255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0881B3" w14:textId="77255F15" w:rsidR="00785A8F" w:rsidRDefault="00785A8F">
        <w:pPr>
          <w:pStyle w:val="Footer"/>
          <w:jc w:val="right"/>
        </w:pPr>
        <w:r>
          <w:t xml:space="preserve">Version 1. May 31, </w:t>
        </w:r>
        <w:proofErr w:type="gramStart"/>
        <w:r>
          <w:t>2022</w:t>
        </w:r>
        <w:proofErr w:type="gramEnd"/>
        <w:r>
          <w:t xml:space="preserve"> 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5D8F27" w14:textId="77777777" w:rsidR="00785A8F" w:rsidRDefault="00785A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83BA2" w14:textId="77777777" w:rsidR="0041269F" w:rsidRDefault="0041269F">
      <w:r>
        <w:separator/>
      </w:r>
    </w:p>
  </w:footnote>
  <w:footnote w:type="continuationSeparator" w:id="0">
    <w:p w14:paraId="6F382B1B" w14:textId="77777777" w:rsidR="0041269F" w:rsidRDefault="004126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90241190"/>
      <w:docPartObj>
        <w:docPartGallery w:val="Page Numbers (Top of Page)"/>
        <w:docPartUnique/>
      </w:docPartObj>
    </w:sdtPr>
    <w:sdtContent>
      <w:p w14:paraId="6DAB49F9" w14:textId="77777777" w:rsidR="001A1A27" w:rsidRDefault="0057516A" w:rsidP="001A1A2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41C8C5" w14:textId="77777777" w:rsidR="001A1A27" w:rsidRDefault="001A1A27" w:rsidP="001A1A2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color w:val="000000" w:themeColor="text1"/>
        <w:sz w:val="24"/>
        <w:szCs w:val="24"/>
      </w:rPr>
      <w:id w:val="-1421399615"/>
      <w:docPartObj>
        <w:docPartGallery w:val="Page Numbers (Top of Page)"/>
        <w:docPartUnique/>
      </w:docPartObj>
    </w:sdtPr>
    <w:sdtContent>
      <w:p w14:paraId="5A0DCE3E" w14:textId="6E1AAAB7" w:rsidR="001A1A27" w:rsidRPr="00112583" w:rsidRDefault="0057516A" w:rsidP="001A1A27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color w:val="000000" w:themeColor="text1"/>
            <w:sz w:val="24"/>
            <w:szCs w:val="24"/>
          </w:rPr>
        </w:pPr>
        <w:r w:rsidRPr="00112583">
          <w:rPr>
            <w:rStyle w:val="PageNumber"/>
            <w:rFonts w:ascii="Times New Roman" w:hAnsi="Times New Roman" w:cs="Times New Roman"/>
            <w:color w:val="000000" w:themeColor="text1"/>
            <w:sz w:val="24"/>
            <w:szCs w:val="24"/>
          </w:rPr>
          <w:fldChar w:fldCharType="begin"/>
        </w:r>
        <w:r w:rsidRPr="00112583">
          <w:rPr>
            <w:rStyle w:val="PageNumber"/>
            <w:rFonts w:ascii="Times New Roman" w:hAnsi="Times New Roman" w:cs="Times New Roman"/>
            <w:color w:val="000000" w:themeColor="text1"/>
            <w:sz w:val="24"/>
            <w:szCs w:val="24"/>
          </w:rPr>
          <w:instrText xml:space="preserve"> PAGE </w:instrText>
        </w:r>
        <w:r w:rsidRPr="00112583">
          <w:rPr>
            <w:rStyle w:val="PageNumber"/>
            <w:rFonts w:ascii="Times New Roman" w:hAnsi="Times New Roman" w:cs="Times New Roman"/>
            <w:color w:val="000000" w:themeColor="text1"/>
            <w:sz w:val="24"/>
            <w:szCs w:val="24"/>
          </w:rPr>
          <w:fldChar w:fldCharType="separate"/>
        </w:r>
        <w:r w:rsidR="009073F1">
          <w:rPr>
            <w:rStyle w:val="PageNumber"/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7</w:t>
        </w:r>
        <w:r w:rsidRPr="00112583">
          <w:rPr>
            <w:rStyle w:val="PageNumber"/>
            <w:rFonts w:ascii="Times New Roman" w:hAnsi="Times New Roman" w:cs="Times New Roman"/>
            <w:color w:val="000000" w:themeColor="text1"/>
            <w:sz w:val="24"/>
            <w:szCs w:val="24"/>
          </w:rPr>
          <w:fldChar w:fldCharType="end"/>
        </w:r>
      </w:p>
    </w:sdtContent>
  </w:sdt>
  <w:p w14:paraId="5EADF710" w14:textId="77777777" w:rsidR="001A1A27" w:rsidRPr="00112583" w:rsidRDefault="0057516A" w:rsidP="001A1A27">
    <w:pPr>
      <w:pStyle w:val="Header"/>
      <w:ind w:right="360"/>
      <w:rPr>
        <w:rFonts w:ascii="Times New Roman" w:hAnsi="Times New Roman" w:cs="Times New Roman"/>
        <w:color w:val="000000" w:themeColor="text1"/>
        <w:sz w:val="24"/>
        <w:szCs w:val="24"/>
      </w:rPr>
    </w:pPr>
    <w:r w:rsidRPr="00112583">
      <w:rPr>
        <w:rFonts w:ascii="Times New Roman" w:hAnsi="Times New Roman" w:cs="Times New Roman"/>
        <w:color w:val="000000" w:themeColor="text1"/>
        <w:sz w:val="24"/>
        <w:szCs w:val="24"/>
      </w:rPr>
      <w:t>Environmental Sustainability in Otolaryngology</w:t>
    </w:r>
  </w:p>
  <w:p w14:paraId="52EC1926" w14:textId="77777777" w:rsidR="001A1A27" w:rsidRDefault="001A1A27" w:rsidP="001A1A2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A3D8C"/>
    <w:multiLevelType w:val="hybridMultilevel"/>
    <w:tmpl w:val="218EB0E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ascii="Times New Roman" w:eastAsia="Times New Roman" w:hAnsi="Times New Roman" w:cs="Times New Roman" w:hint="default"/>
        <w:sz w:val="24"/>
        <w:szCs w:val="24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092A7C"/>
    <w:multiLevelType w:val="multilevel"/>
    <w:tmpl w:val="E0D25FF4"/>
    <w:lvl w:ilvl="0">
      <w:start w:val="1"/>
      <w:numFmt w:val="lowerLetter"/>
      <w:lvlText w:val="%1."/>
      <w:lvlJc w:val="left"/>
      <w:pPr>
        <w:ind w:left="360" w:firstLine="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67B51F6"/>
    <w:multiLevelType w:val="hybridMultilevel"/>
    <w:tmpl w:val="D22C58A0"/>
    <w:lvl w:ilvl="0" w:tplc="60F61BB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9523A7C"/>
    <w:multiLevelType w:val="hybridMultilevel"/>
    <w:tmpl w:val="B6C06CAE"/>
    <w:lvl w:ilvl="0" w:tplc="FFFFFFFF">
      <w:start w:val="17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000000" w:themeColor="text1"/>
        <w:sz w:val="24"/>
        <w:szCs w:val="24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EA0BF6"/>
    <w:multiLevelType w:val="multilevel"/>
    <w:tmpl w:val="0409001D"/>
    <w:numStyleLink w:val="Singlepunch"/>
  </w:abstractNum>
  <w:abstractNum w:abstractNumId="5" w15:restartNumberingAfterBreak="0">
    <w:nsid w:val="0F427766"/>
    <w:multiLevelType w:val="hybridMultilevel"/>
    <w:tmpl w:val="ACEC5218"/>
    <w:lvl w:ilvl="0" w:tplc="76028CDE">
      <w:start w:val="5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0FF30E60"/>
    <w:multiLevelType w:val="hybridMultilevel"/>
    <w:tmpl w:val="59C44D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327FF5"/>
    <w:multiLevelType w:val="hybridMultilevel"/>
    <w:tmpl w:val="2598B8CA"/>
    <w:lvl w:ilvl="0" w:tplc="9F66BDC0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25A4792"/>
    <w:multiLevelType w:val="hybridMultilevel"/>
    <w:tmpl w:val="6504BCD8"/>
    <w:lvl w:ilvl="0" w:tplc="D44267B0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3E20830"/>
    <w:multiLevelType w:val="hybridMultilevel"/>
    <w:tmpl w:val="A97A5B28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353B03"/>
    <w:multiLevelType w:val="hybridMultilevel"/>
    <w:tmpl w:val="9856BE1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CD0072"/>
    <w:multiLevelType w:val="hybridMultilevel"/>
    <w:tmpl w:val="C4D6F8D2"/>
    <w:lvl w:ilvl="0" w:tplc="4EEAB686">
      <w:start w:val="4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C6E7082"/>
    <w:multiLevelType w:val="hybridMultilevel"/>
    <w:tmpl w:val="75689CE2"/>
    <w:lvl w:ilvl="0" w:tplc="C7D245A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BB7DA4"/>
    <w:multiLevelType w:val="hybridMultilevel"/>
    <w:tmpl w:val="147C5CEC"/>
    <w:lvl w:ilvl="0" w:tplc="E6C01AA2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BB6B18"/>
    <w:multiLevelType w:val="hybridMultilevel"/>
    <w:tmpl w:val="B6C06CAE"/>
    <w:lvl w:ilvl="0" w:tplc="AA3060A4">
      <w:start w:val="17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000000" w:themeColor="text1"/>
        <w:sz w:val="24"/>
        <w:szCs w:val="24"/>
      </w:rPr>
    </w:lvl>
    <w:lvl w:ilvl="1" w:tplc="BB041B2C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2370D6"/>
    <w:multiLevelType w:val="hybridMultilevel"/>
    <w:tmpl w:val="16EE188C"/>
    <w:lvl w:ilvl="0" w:tplc="0B786A2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887EAE"/>
    <w:multiLevelType w:val="hybridMultilevel"/>
    <w:tmpl w:val="218EB0E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ascii="Times New Roman" w:eastAsia="Times New Roman" w:hAnsi="Times New Roman" w:cs="Times New Roman" w:hint="default"/>
        <w:sz w:val="24"/>
        <w:szCs w:val="24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7B280B"/>
    <w:multiLevelType w:val="hybridMultilevel"/>
    <w:tmpl w:val="D3642D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32AFB9A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090EAC"/>
    <w:multiLevelType w:val="hybridMultilevel"/>
    <w:tmpl w:val="218EB0E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AB48550">
      <w:start w:val="1"/>
      <w:numFmt w:val="lowerLetter"/>
      <w:lvlText w:val="%2."/>
      <w:lvlJc w:val="left"/>
      <w:pPr>
        <w:ind w:left="1440" w:hanging="360"/>
      </w:pPr>
      <w:rPr>
        <w:rFonts w:ascii="Times New Roman" w:eastAsia="Times New Roman" w:hAnsi="Times New Roman" w:cs="Times New Roman" w:hint="default"/>
        <w:sz w:val="24"/>
        <w:szCs w:val="24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ind w:left="450" w:firstLine="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4B360D45"/>
    <w:multiLevelType w:val="hybridMultilevel"/>
    <w:tmpl w:val="4C606004"/>
    <w:lvl w:ilvl="0" w:tplc="237EF2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11D7946"/>
    <w:multiLevelType w:val="hybridMultilevel"/>
    <w:tmpl w:val="D3642D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B478E0"/>
    <w:multiLevelType w:val="hybridMultilevel"/>
    <w:tmpl w:val="477243EC"/>
    <w:lvl w:ilvl="0" w:tplc="1AACB5B2">
      <w:start w:val="17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color w:val="000000" w:themeColor="text1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4B5BEA"/>
    <w:multiLevelType w:val="hybridMultilevel"/>
    <w:tmpl w:val="11040DB8"/>
    <w:lvl w:ilvl="0" w:tplc="925C5354">
      <w:start w:val="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578F558C"/>
    <w:multiLevelType w:val="hybridMultilevel"/>
    <w:tmpl w:val="1576C492"/>
    <w:lvl w:ilvl="0" w:tplc="B5E499A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086C42"/>
    <w:multiLevelType w:val="hybridMultilevel"/>
    <w:tmpl w:val="55B4476C"/>
    <w:lvl w:ilvl="0" w:tplc="712AE734">
      <w:start w:val="7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108471E"/>
    <w:multiLevelType w:val="hybridMultilevel"/>
    <w:tmpl w:val="AD5C545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1B2404A"/>
    <w:multiLevelType w:val="hybridMultilevel"/>
    <w:tmpl w:val="27C4FE1E"/>
    <w:lvl w:ilvl="0" w:tplc="10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62E54189"/>
    <w:multiLevelType w:val="multilevel"/>
    <w:tmpl w:val="854E9758"/>
    <w:lvl w:ilvl="0">
      <w:start w:val="1"/>
      <w:numFmt w:val="lowerLetter"/>
      <w:lvlText w:val="%1."/>
      <w:lvlJc w:val="left"/>
      <w:pPr>
        <w:ind w:left="360" w:firstLine="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677C58BF"/>
    <w:multiLevelType w:val="hybridMultilevel"/>
    <w:tmpl w:val="D22C58A0"/>
    <w:lvl w:ilvl="0" w:tplc="60F61BB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7CD7353"/>
    <w:multiLevelType w:val="hybridMultilevel"/>
    <w:tmpl w:val="91665B06"/>
    <w:lvl w:ilvl="0" w:tplc="9000B7FA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BB24BA6"/>
    <w:multiLevelType w:val="hybridMultilevel"/>
    <w:tmpl w:val="AD5C545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D7C7B45"/>
    <w:multiLevelType w:val="hybridMultilevel"/>
    <w:tmpl w:val="218EB0E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ascii="Times New Roman" w:eastAsia="Times New Roman" w:hAnsi="Times New Roman" w:cs="Times New Roman" w:hint="default"/>
        <w:sz w:val="24"/>
        <w:szCs w:val="24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1F45E4E"/>
    <w:multiLevelType w:val="hybridMultilevel"/>
    <w:tmpl w:val="C53C40B2"/>
    <w:lvl w:ilvl="0" w:tplc="5C603A4C">
      <w:start w:val="1"/>
      <w:numFmt w:val="lowerLetter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72520E03"/>
    <w:multiLevelType w:val="hybridMultilevel"/>
    <w:tmpl w:val="D90AFDCA"/>
    <w:lvl w:ilvl="0" w:tplc="A7DC4B9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750E7B7F"/>
    <w:multiLevelType w:val="hybridMultilevel"/>
    <w:tmpl w:val="9856BE1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63F1C17"/>
    <w:multiLevelType w:val="hybridMultilevel"/>
    <w:tmpl w:val="218EB0E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ascii="Times New Roman" w:eastAsia="Times New Roman" w:hAnsi="Times New Roman" w:cs="Times New Roman" w:hint="default"/>
        <w:sz w:val="24"/>
        <w:szCs w:val="24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B7043A5"/>
    <w:multiLevelType w:val="hybridMultilevel"/>
    <w:tmpl w:val="36C218A2"/>
    <w:lvl w:ilvl="0" w:tplc="0B0AEB8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FE0285"/>
    <w:multiLevelType w:val="hybridMultilevel"/>
    <w:tmpl w:val="2D8256F6"/>
    <w:lvl w:ilvl="0" w:tplc="7DBACE4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DBB30C8"/>
    <w:multiLevelType w:val="hybridMultilevel"/>
    <w:tmpl w:val="218EB0E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ascii="Times New Roman" w:eastAsia="Times New Roman" w:hAnsi="Times New Roman" w:cs="Times New Roman" w:hint="default"/>
        <w:sz w:val="24"/>
        <w:szCs w:val="24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E5F4941"/>
    <w:multiLevelType w:val="hybridMultilevel"/>
    <w:tmpl w:val="BD4EE70C"/>
    <w:lvl w:ilvl="0" w:tplc="3BF8FF32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5505065">
    <w:abstractNumId w:val="20"/>
  </w:num>
  <w:num w:numId="2" w16cid:durableId="1199512162">
    <w:abstractNumId w:val="18"/>
  </w:num>
  <w:num w:numId="3" w16cid:durableId="1791631579">
    <w:abstractNumId w:val="15"/>
  </w:num>
  <w:num w:numId="4" w16cid:durableId="958872049">
    <w:abstractNumId w:val="24"/>
  </w:num>
  <w:num w:numId="5" w16cid:durableId="406851762">
    <w:abstractNumId w:val="35"/>
  </w:num>
  <w:num w:numId="6" w16cid:durableId="1229917942">
    <w:abstractNumId w:val="26"/>
  </w:num>
  <w:num w:numId="7" w16cid:durableId="1203203407">
    <w:abstractNumId w:val="38"/>
  </w:num>
  <w:num w:numId="8" w16cid:durableId="1479765496">
    <w:abstractNumId w:val="2"/>
  </w:num>
  <w:num w:numId="9" w16cid:durableId="622079749">
    <w:abstractNumId w:val="29"/>
  </w:num>
  <w:num w:numId="10" w16cid:durableId="1781611247">
    <w:abstractNumId w:val="27"/>
  </w:num>
  <w:num w:numId="11" w16cid:durableId="1309360941">
    <w:abstractNumId w:val="4"/>
    <w:lvlOverride w:ilvl="0">
      <w:lvl w:ilvl="0">
        <w:start w:val="1"/>
        <w:numFmt w:val="bullet"/>
        <w:lvlText w:val="o"/>
        <w:lvlJc w:val="left"/>
        <w:pPr>
          <w:ind w:left="450" w:firstLine="0"/>
        </w:pPr>
        <w:rPr>
          <w:rFonts w:ascii="Courier New" w:eastAsia="Courier New" w:hAnsi="Courier New" w:cs="Courier New"/>
          <w:color w:val="BFBFBF"/>
          <w:sz w:val="32"/>
          <w:szCs w:val="32"/>
        </w:rPr>
      </w:lvl>
    </w:lvlOverride>
  </w:num>
  <w:num w:numId="12" w16cid:durableId="870805711">
    <w:abstractNumId w:val="19"/>
  </w:num>
  <w:num w:numId="13" w16cid:durableId="349793002">
    <w:abstractNumId w:val="31"/>
  </w:num>
  <w:num w:numId="14" w16cid:durableId="38214039">
    <w:abstractNumId w:val="34"/>
  </w:num>
  <w:num w:numId="15" w16cid:durableId="1021585453">
    <w:abstractNumId w:val="17"/>
  </w:num>
  <w:num w:numId="16" w16cid:durableId="998849164">
    <w:abstractNumId w:val="21"/>
  </w:num>
  <w:num w:numId="17" w16cid:durableId="1169904292">
    <w:abstractNumId w:val="14"/>
  </w:num>
  <w:num w:numId="18" w16cid:durableId="231696196">
    <w:abstractNumId w:val="3"/>
  </w:num>
  <w:num w:numId="19" w16cid:durableId="306083879">
    <w:abstractNumId w:val="22"/>
  </w:num>
  <w:num w:numId="20" w16cid:durableId="493640767">
    <w:abstractNumId w:val="13"/>
  </w:num>
  <w:num w:numId="21" w16cid:durableId="1596745264">
    <w:abstractNumId w:val="25"/>
  </w:num>
  <w:num w:numId="22" w16cid:durableId="752699918">
    <w:abstractNumId w:val="5"/>
  </w:num>
  <w:num w:numId="23" w16cid:durableId="1690644477">
    <w:abstractNumId w:val="11"/>
  </w:num>
  <w:num w:numId="24" w16cid:durableId="980307856">
    <w:abstractNumId w:val="7"/>
  </w:num>
  <w:num w:numId="25" w16cid:durableId="50269500">
    <w:abstractNumId w:val="23"/>
  </w:num>
  <w:num w:numId="26" w16cid:durableId="538904746">
    <w:abstractNumId w:val="30"/>
  </w:num>
  <w:num w:numId="27" w16cid:durableId="1556430996">
    <w:abstractNumId w:val="12"/>
  </w:num>
  <w:num w:numId="28" w16cid:durableId="390619777">
    <w:abstractNumId w:val="37"/>
  </w:num>
  <w:num w:numId="29" w16cid:durableId="227956479">
    <w:abstractNumId w:val="8"/>
  </w:num>
  <w:num w:numId="30" w16cid:durableId="776799146">
    <w:abstractNumId w:val="40"/>
  </w:num>
  <w:num w:numId="31" w16cid:durableId="635259657">
    <w:abstractNumId w:val="10"/>
  </w:num>
  <w:num w:numId="32" w16cid:durableId="1314025810">
    <w:abstractNumId w:val="1"/>
  </w:num>
  <w:num w:numId="33" w16cid:durableId="2093044109">
    <w:abstractNumId w:val="9"/>
  </w:num>
  <w:num w:numId="34" w16cid:durableId="1691300198">
    <w:abstractNumId w:val="28"/>
  </w:num>
  <w:num w:numId="35" w16cid:durableId="1710303604">
    <w:abstractNumId w:val="39"/>
  </w:num>
  <w:num w:numId="36" w16cid:durableId="1874997855">
    <w:abstractNumId w:val="6"/>
  </w:num>
  <w:num w:numId="37" w16cid:durableId="172690063">
    <w:abstractNumId w:val="33"/>
  </w:num>
  <w:num w:numId="38" w16cid:durableId="277374695">
    <w:abstractNumId w:val="0"/>
  </w:num>
  <w:num w:numId="39" w16cid:durableId="2099011080">
    <w:abstractNumId w:val="36"/>
  </w:num>
  <w:num w:numId="40" w16cid:durableId="1257325917">
    <w:abstractNumId w:val="32"/>
  </w:num>
  <w:num w:numId="41" w16cid:durableId="158722418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fr-CA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692E"/>
    <w:rsid w:val="0002420C"/>
    <w:rsid w:val="0003698E"/>
    <w:rsid w:val="00047CE0"/>
    <w:rsid w:val="0005490C"/>
    <w:rsid w:val="00063879"/>
    <w:rsid w:val="0007220D"/>
    <w:rsid w:val="00075791"/>
    <w:rsid w:val="00082774"/>
    <w:rsid w:val="0009078D"/>
    <w:rsid w:val="0009117A"/>
    <w:rsid w:val="000B7AEA"/>
    <w:rsid w:val="000D579D"/>
    <w:rsid w:val="000E328D"/>
    <w:rsid w:val="000F137B"/>
    <w:rsid w:val="000F5626"/>
    <w:rsid w:val="001005C1"/>
    <w:rsid w:val="001174EF"/>
    <w:rsid w:val="00122425"/>
    <w:rsid w:val="001243A3"/>
    <w:rsid w:val="00135900"/>
    <w:rsid w:val="00151977"/>
    <w:rsid w:val="00171E69"/>
    <w:rsid w:val="001779F8"/>
    <w:rsid w:val="001945E1"/>
    <w:rsid w:val="00197452"/>
    <w:rsid w:val="001A1A27"/>
    <w:rsid w:val="001C0B61"/>
    <w:rsid w:val="001C5372"/>
    <w:rsid w:val="001D18A9"/>
    <w:rsid w:val="001E3C7A"/>
    <w:rsid w:val="001F4141"/>
    <w:rsid w:val="002069D4"/>
    <w:rsid w:val="00206B34"/>
    <w:rsid w:val="002115A1"/>
    <w:rsid w:val="0022735F"/>
    <w:rsid w:val="00234380"/>
    <w:rsid w:val="002430BB"/>
    <w:rsid w:val="00250FB8"/>
    <w:rsid w:val="00254FB3"/>
    <w:rsid w:val="0025762D"/>
    <w:rsid w:val="00262363"/>
    <w:rsid w:val="002728EE"/>
    <w:rsid w:val="002875FC"/>
    <w:rsid w:val="002A46F0"/>
    <w:rsid w:val="002B018E"/>
    <w:rsid w:val="002B4AA4"/>
    <w:rsid w:val="002C176C"/>
    <w:rsid w:val="002F4168"/>
    <w:rsid w:val="00300C3F"/>
    <w:rsid w:val="00303C06"/>
    <w:rsid w:val="00306423"/>
    <w:rsid w:val="0032439F"/>
    <w:rsid w:val="00334C9D"/>
    <w:rsid w:val="00346D3E"/>
    <w:rsid w:val="00354E1D"/>
    <w:rsid w:val="00354FAB"/>
    <w:rsid w:val="00393D06"/>
    <w:rsid w:val="003A6FB4"/>
    <w:rsid w:val="003B4248"/>
    <w:rsid w:val="003C42F3"/>
    <w:rsid w:val="003D1625"/>
    <w:rsid w:val="003D30C3"/>
    <w:rsid w:val="003E2355"/>
    <w:rsid w:val="003E3176"/>
    <w:rsid w:val="003F237B"/>
    <w:rsid w:val="004112C4"/>
    <w:rsid w:val="0041269F"/>
    <w:rsid w:val="0042021A"/>
    <w:rsid w:val="00421568"/>
    <w:rsid w:val="0042644A"/>
    <w:rsid w:val="0045719F"/>
    <w:rsid w:val="00461DA4"/>
    <w:rsid w:val="004803BE"/>
    <w:rsid w:val="0049096B"/>
    <w:rsid w:val="00491A9D"/>
    <w:rsid w:val="004A04C0"/>
    <w:rsid w:val="004B1AA2"/>
    <w:rsid w:val="00505F33"/>
    <w:rsid w:val="00526191"/>
    <w:rsid w:val="00541960"/>
    <w:rsid w:val="00565CA0"/>
    <w:rsid w:val="00566548"/>
    <w:rsid w:val="0057201D"/>
    <w:rsid w:val="0057516A"/>
    <w:rsid w:val="0057692D"/>
    <w:rsid w:val="005C212F"/>
    <w:rsid w:val="005E0E60"/>
    <w:rsid w:val="005E2F47"/>
    <w:rsid w:val="005E44FA"/>
    <w:rsid w:val="005F0D4A"/>
    <w:rsid w:val="005F7C12"/>
    <w:rsid w:val="0061298D"/>
    <w:rsid w:val="00612B6A"/>
    <w:rsid w:val="0062695B"/>
    <w:rsid w:val="0065134E"/>
    <w:rsid w:val="00664DD8"/>
    <w:rsid w:val="0069199C"/>
    <w:rsid w:val="006922B6"/>
    <w:rsid w:val="006B198E"/>
    <w:rsid w:val="006B6121"/>
    <w:rsid w:val="006C3B22"/>
    <w:rsid w:val="006D4015"/>
    <w:rsid w:val="006E1FB4"/>
    <w:rsid w:val="006F4491"/>
    <w:rsid w:val="006F4812"/>
    <w:rsid w:val="006F7AC8"/>
    <w:rsid w:val="00704135"/>
    <w:rsid w:val="00707F4C"/>
    <w:rsid w:val="007105C4"/>
    <w:rsid w:val="00733ECC"/>
    <w:rsid w:val="00754FA9"/>
    <w:rsid w:val="00785A8F"/>
    <w:rsid w:val="00787766"/>
    <w:rsid w:val="00794438"/>
    <w:rsid w:val="007B7F2A"/>
    <w:rsid w:val="007C0B51"/>
    <w:rsid w:val="007D471E"/>
    <w:rsid w:val="00802136"/>
    <w:rsid w:val="00804B16"/>
    <w:rsid w:val="00813453"/>
    <w:rsid w:val="00826492"/>
    <w:rsid w:val="00851CDA"/>
    <w:rsid w:val="008547EC"/>
    <w:rsid w:val="00857123"/>
    <w:rsid w:val="00857A30"/>
    <w:rsid w:val="00866825"/>
    <w:rsid w:val="008755CD"/>
    <w:rsid w:val="00880F02"/>
    <w:rsid w:val="00881302"/>
    <w:rsid w:val="00895D9C"/>
    <w:rsid w:val="008A3235"/>
    <w:rsid w:val="008B183D"/>
    <w:rsid w:val="008C0B64"/>
    <w:rsid w:val="008E3CC3"/>
    <w:rsid w:val="008E6E1C"/>
    <w:rsid w:val="008F1500"/>
    <w:rsid w:val="008F3C73"/>
    <w:rsid w:val="0090306E"/>
    <w:rsid w:val="009073F1"/>
    <w:rsid w:val="00911BB0"/>
    <w:rsid w:val="00917E11"/>
    <w:rsid w:val="0092097B"/>
    <w:rsid w:val="00934443"/>
    <w:rsid w:val="0095290A"/>
    <w:rsid w:val="00975A82"/>
    <w:rsid w:val="009806D2"/>
    <w:rsid w:val="00980B03"/>
    <w:rsid w:val="00984156"/>
    <w:rsid w:val="009847CD"/>
    <w:rsid w:val="009B4C87"/>
    <w:rsid w:val="009B6373"/>
    <w:rsid w:val="009C2503"/>
    <w:rsid w:val="009D6FE1"/>
    <w:rsid w:val="009E7F8D"/>
    <w:rsid w:val="009F60FF"/>
    <w:rsid w:val="00A01BD0"/>
    <w:rsid w:val="00A05016"/>
    <w:rsid w:val="00A1180A"/>
    <w:rsid w:val="00A37E8A"/>
    <w:rsid w:val="00A5033B"/>
    <w:rsid w:val="00AB5685"/>
    <w:rsid w:val="00AB7FC3"/>
    <w:rsid w:val="00AC3138"/>
    <w:rsid w:val="00AE52FF"/>
    <w:rsid w:val="00B1173A"/>
    <w:rsid w:val="00B32AF1"/>
    <w:rsid w:val="00B44E15"/>
    <w:rsid w:val="00B475AA"/>
    <w:rsid w:val="00B56BB0"/>
    <w:rsid w:val="00B76C6B"/>
    <w:rsid w:val="00B85479"/>
    <w:rsid w:val="00BB1EF1"/>
    <w:rsid w:val="00BB3474"/>
    <w:rsid w:val="00BC17F0"/>
    <w:rsid w:val="00BD161C"/>
    <w:rsid w:val="00BD4A18"/>
    <w:rsid w:val="00BD6B31"/>
    <w:rsid w:val="00BD7A8F"/>
    <w:rsid w:val="00BF5180"/>
    <w:rsid w:val="00BF56F3"/>
    <w:rsid w:val="00C14A17"/>
    <w:rsid w:val="00C171E4"/>
    <w:rsid w:val="00C17BE9"/>
    <w:rsid w:val="00C73C8A"/>
    <w:rsid w:val="00C75B31"/>
    <w:rsid w:val="00C8400D"/>
    <w:rsid w:val="00C857A2"/>
    <w:rsid w:val="00C907A1"/>
    <w:rsid w:val="00CA06C8"/>
    <w:rsid w:val="00CA14A8"/>
    <w:rsid w:val="00CA2D3C"/>
    <w:rsid w:val="00CA517A"/>
    <w:rsid w:val="00CA7269"/>
    <w:rsid w:val="00D02689"/>
    <w:rsid w:val="00D03624"/>
    <w:rsid w:val="00D07EA8"/>
    <w:rsid w:val="00D13392"/>
    <w:rsid w:val="00D6240A"/>
    <w:rsid w:val="00D72ED7"/>
    <w:rsid w:val="00D73AE8"/>
    <w:rsid w:val="00D91C12"/>
    <w:rsid w:val="00DA4448"/>
    <w:rsid w:val="00DA44E7"/>
    <w:rsid w:val="00DB16EC"/>
    <w:rsid w:val="00DB4E09"/>
    <w:rsid w:val="00DC0913"/>
    <w:rsid w:val="00DD4BA5"/>
    <w:rsid w:val="00DE591A"/>
    <w:rsid w:val="00DE7533"/>
    <w:rsid w:val="00DF3B3B"/>
    <w:rsid w:val="00E14117"/>
    <w:rsid w:val="00E3136E"/>
    <w:rsid w:val="00E34669"/>
    <w:rsid w:val="00E35EE2"/>
    <w:rsid w:val="00E53C62"/>
    <w:rsid w:val="00E648DE"/>
    <w:rsid w:val="00E671F7"/>
    <w:rsid w:val="00E75301"/>
    <w:rsid w:val="00EA0DD5"/>
    <w:rsid w:val="00EA545C"/>
    <w:rsid w:val="00EB0EE6"/>
    <w:rsid w:val="00ED093F"/>
    <w:rsid w:val="00ED578A"/>
    <w:rsid w:val="00EE305A"/>
    <w:rsid w:val="00EE3F24"/>
    <w:rsid w:val="00EF25D5"/>
    <w:rsid w:val="00EF3D54"/>
    <w:rsid w:val="00EF58D1"/>
    <w:rsid w:val="00F1692E"/>
    <w:rsid w:val="00F22EA3"/>
    <w:rsid w:val="00F2310D"/>
    <w:rsid w:val="00F551E4"/>
    <w:rsid w:val="00F5788F"/>
    <w:rsid w:val="00F622A8"/>
    <w:rsid w:val="00F643E6"/>
    <w:rsid w:val="00F75232"/>
    <w:rsid w:val="00F9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DFCAC"/>
  <w15:docId w15:val="{B5D11357-4AEE-624D-830A-914C25101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92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1692E"/>
  </w:style>
  <w:style w:type="paragraph" w:styleId="Header">
    <w:name w:val="header"/>
    <w:basedOn w:val="Normal"/>
    <w:link w:val="HeaderChar"/>
    <w:uiPriority w:val="99"/>
    <w:unhideWhenUsed/>
    <w:rsid w:val="00F1692E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F1692E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F1692E"/>
  </w:style>
  <w:style w:type="paragraph" w:styleId="Footer">
    <w:name w:val="footer"/>
    <w:basedOn w:val="Normal"/>
    <w:link w:val="FooterChar"/>
    <w:uiPriority w:val="99"/>
    <w:unhideWhenUsed/>
    <w:rsid w:val="00F1692E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F1692E"/>
    <w:rPr>
      <w:rFonts w:ascii="Arial" w:eastAsia="Arial" w:hAnsi="Arial" w:cs="Arial"/>
      <w:sz w:val="22"/>
      <w:szCs w:val="22"/>
      <w:lang w:val="en"/>
    </w:rPr>
  </w:style>
  <w:style w:type="paragraph" w:styleId="ListParagraph">
    <w:name w:val="List Paragraph"/>
    <w:basedOn w:val="Normal"/>
    <w:uiPriority w:val="34"/>
    <w:qFormat/>
    <w:rsid w:val="00F1692E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paragraph" w:styleId="NormalWeb">
    <w:name w:val="Normal (Web)"/>
    <w:basedOn w:val="Normal"/>
    <w:uiPriority w:val="99"/>
    <w:unhideWhenUsed/>
    <w:rsid w:val="00F1692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F1692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1692E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F1692E"/>
  </w:style>
  <w:style w:type="character" w:customStyle="1" w:styleId="ref-journal">
    <w:name w:val="ref-journal"/>
    <w:basedOn w:val="DefaultParagraphFont"/>
    <w:rsid w:val="00F1692E"/>
  </w:style>
  <w:style w:type="character" w:customStyle="1" w:styleId="ref-vol">
    <w:name w:val="ref-vol"/>
    <w:basedOn w:val="DefaultParagraphFont"/>
    <w:rsid w:val="00F1692E"/>
  </w:style>
  <w:style w:type="table" w:styleId="TableGrid">
    <w:name w:val="Table Grid"/>
    <w:basedOn w:val="TableNormal"/>
    <w:uiPriority w:val="39"/>
    <w:rsid w:val="002B4A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115A1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51C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1C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1CD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CDA"/>
    <w:rPr>
      <w:rFonts w:ascii="Times New Roman" w:eastAsia="Times New Roman" w:hAnsi="Times New Roman" w:cs="Times New Roman"/>
      <w:b/>
      <w:bCs/>
      <w:sz w:val="20"/>
      <w:szCs w:val="20"/>
    </w:rPr>
  </w:style>
  <w:style w:type="numbering" w:customStyle="1" w:styleId="Singlepunch">
    <w:name w:val="Single punch"/>
    <w:rsid w:val="006B6121"/>
    <w:pPr>
      <w:numPr>
        <w:numId w:val="12"/>
      </w:numPr>
    </w:pPr>
  </w:style>
  <w:style w:type="table" w:customStyle="1" w:styleId="QQuestionTable">
    <w:name w:val="QQuestionTable"/>
    <w:uiPriority w:val="99"/>
    <w:qFormat/>
    <w:rsid w:val="006B6121"/>
    <w:pPr>
      <w:jc w:val="center"/>
    </w:pPr>
    <w:rPr>
      <w:rFonts w:eastAsiaTheme="minorEastAsia"/>
      <w:sz w:val="20"/>
      <w:szCs w:val="20"/>
      <w:lang w:val="en-US" w:eastAsia="en-CA" w:bidi="he-IL"/>
    </w:rPr>
    <w:tblPr>
      <w:tblStyleRowBandSize w:val="1"/>
      <w:tblCellMar>
        <w:top w:w="43" w:type="dxa"/>
        <w:left w:w="115" w:type="dxa"/>
        <w:bottom w:w="115" w:type="dxa"/>
        <w:right w:w="115" w:type="dxa"/>
      </w:tblCellMar>
    </w:tblPr>
    <w:tcPr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</w:style>
  <w:style w:type="character" w:styleId="Strong">
    <w:name w:val="Strong"/>
    <w:basedOn w:val="DefaultParagraphFont"/>
    <w:uiPriority w:val="22"/>
    <w:qFormat/>
    <w:rsid w:val="001A1A27"/>
    <w:rPr>
      <w:b/>
      <w:bCs/>
    </w:rPr>
  </w:style>
  <w:style w:type="paragraph" w:customStyle="1" w:styleId="small">
    <w:name w:val="small"/>
    <w:basedOn w:val="Normal"/>
    <w:rsid w:val="001A1A27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42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2F3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822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520072-0246-40AF-9B0C-3E7596330E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14</Words>
  <Characters>578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pesh Hathi</dc:creator>
  <cp:keywords/>
  <dc:description/>
  <cp:lastModifiedBy>Bennett, Nikki</cp:lastModifiedBy>
  <cp:revision>2</cp:revision>
  <dcterms:created xsi:type="dcterms:W3CDTF">2023-02-17T14:50:00Z</dcterms:created>
  <dcterms:modified xsi:type="dcterms:W3CDTF">2023-02-17T14:50:00Z</dcterms:modified>
</cp:coreProperties>
</file>